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2A7A9D" w14:textId="170F41BC" w:rsidR="006F1E55" w:rsidRDefault="003147D6" w:rsidP="006F1E55">
      <w:pPr>
        <w:spacing w:line="280" w:lineRule="exact"/>
        <w:jc w:val="left"/>
        <w:rPr>
          <w:rFonts w:ascii="Times New Roman" w:hAnsi="Times New Roman"/>
          <w:b/>
          <w:sz w:val="24"/>
          <w:szCs w:val="24"/>
        </w:rPr>
      </w:pPr>
      <w:r w:rsidRPr="003147D6">
        <w:rPr>
          <w:rFonts w:ascii="Times New Roman" w:hAnsi="Times New Roman"/>
          <w:b/>
          <w:sz w:val="24"/>
          <w:szCs w:val="24"/>
        </w:rPr>
        <w:t>Supplementary Table 1</w:t>
      </w:r>
      <w:r w:rsidR="006F1E55" w:rsidRPr="003422BB">
        <w:rPr>
          <w:rFonts w:ascii="Times New Roman" w:hAnsi="Times New Roman"/>
          <w:b/>
          <w:sz w:val="24"/>
          <w:szCs w:val="24"/>
        </w:rPr>
        <w:t xml:space="preserve">. </w:t>
      </w:r>
      <w:r w:rsidR="00DE3292" w:rsidRPr="00DE3292">
        <w:rPr>
          <w:rFonts w:ascii="Times New Roman" w:hAnsi="Times New Roman"/>
          <w:b/>
          <w:sz w:val="24"/>
          <w:szCs w:val="24"/>
        </w:rPr>
        <w:t>Correlation between TILs and clinicopathological features in cT1N0M0 breast cancer patients undergoing SLNB</w:t>
      </w:r>
      <w:r w:rsidR="00DE3292">
        <w:rPr>
          <w:rFonts w:ascii="Times New Roman" w:hAnsi="Times New Roman" w:hint="eastAsia"/>
          <w:b/>
          <w:sz w:val="24"/>
          <w:szCs w:val="24"/>
        </w:rPr>
        <w:t xml:space="preserve"> by i</w:t>
      </w:r>
      <w:r w:rsidR="00DE3292" w:rsidRPr="00DE3292">
        <w:rPr>
          <w:rFonts w:ascii="Times New Roman" w:hAnsi="Times New Roman"/>
          <w:b/>
          <w:sz w:val="24"/>
          <w:szCs w:val="24"/>
        </w:rPr>
        <w:t>ntrinsic</w:t>
      </w:r>
      <w:r w:rsidR="00DE3292" w:rsidRPr="00DE3292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DE3292">
        <w:rPr>
          <w:rFonts w:ascii="Times New Roman" w:hAnsi="Times New Roman" w:hint="eastAsia"/>
          <w:b/>
          <w:sz w:val="24"/>
          <w:szCs w:val="24"/>
        </w:rPr>
        <w:t>subtype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671"/>
        <w:gridCol w:w="1163"/>
        <w:gridCol w:w="992"/>
        <w:gridCol w:w="570"/>
        <w:gridCol w:w="989"/>
        <w:gridCol w:w="995"/>
        <w:gridCol w:w="708"/>
        <w:gridCol w:w="992"/>
        <w:gridCol w:w="992"/>
        <w:gridCol w:w="711"/>
        <w:gridCol w:w="992"/>
        <w:gridCol w:w="992"/>
        <w:gridCol w:w="853"/>
        <w:gridCol w:w="995"/>
        <w:gridCol w:w="1032"/>
        <w:gridCol w:w="751"/>
      </w:tblGrid>
      <w:tr w:rsidR="006F1E55" w:rsidRPr="001F4AC8" w14:paraId="29859240" w14:textId="77777777" w:rsidTr="00F43B29">
        <w:trPr>
          <w:trHeight w:val="134"/>
        </w:trPr>
        <w:tc>
          <w:tcPr>
            <w:tcW w:w="543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18AE9CA0" w14:textId="77777777" w:rsidR="006F1E55" w:rsidRPr="001F4AC8" w:rsidRDefault="006F1E55" w:rsidP="00A306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sz w:val="18"/>
                <w:szCs w:val="18"/>
              </w:rPr>
              <w:t>Parameters</w:t>
            </w:r>
          </w:p>
        </w:tc>
        <w:tc>
          <w:tcPr>
            <w:tcW w:w="88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DBB5374" w14:textId="77777777" w:rsidR="006F1E55" w:rsidRPr="004845D7" w:rsidRDefault="006F1E55" w:rsidP="00A306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5D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4845D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l </w:t>
            </w:r>
            <w:r w:rsidRPr="004845D7">
              <w:rPr>
                <w:rFonts w:ascii="Times New Roman" w:hAnsi="Times New Roman" w:cs="Times New Roman"/>
                <w:sz w:val="18"/>
                <w:szCs w:val="18"/>
              </w:rPr>
              <w:t>intrinsic subtype</w:t>
            </w:r>
            <w:r w:rsidRPr="004845D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845D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4845D7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4845D7">
              <w:rPr>
                <w:rFonts w:ascii="Times New Roman" w:hAnsi="Times New Roman" w:cs="Times New Roman"/>
                <w:sz w:val="18"/>
                <w:szCs w:val="18"/>
              </w:rPr>
              <w:t xml:space="preserve"> = 319)</w:t>
            </w:r>
          </w:p>
        </w:tc>
        <w:tc>
          <w:tcPr>
            <w:tcW w:w="874" w:type="pct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67D853A" w14:textId="77777777" w:rsidR="006F1E55" w:rsidRPr="004845D7" w:rsidRDefault="006F1E55" w:rsidP="00A3060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45D7">
              <w:rPr>
                <w:rFonts w:ascii="Times New Roman" w:hAnsi="Times New Roman" w:cs="Times New Roman"/>
                <w:sz w:val="18"/>
                <w:szCs w:val="18"/>
              </w:rPr>
              <w:t>HR+HER2-</w:t>
            </w:r>
            <w:r w:rsidRPr="004845D7">
              <w:rPr>
                <w:rFonts w:ascii="Times New Roman" w:hAnsi="Times New Roman" w:cs="Times New Roman" w:hint="eastAsia"/>
                <w:sz w:val="18"/>
                <w:szCs w:val="18"/>
              </w:rPr>
              <w:t>BC</w:t>
            </w:r>
            <w:r w:rsidRPr="004845D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4845D7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4845D7">
              <w:rPr>
                <w:rFonts w:ascii="Times New Roman" w:hAnsi="Times New Roman" w:cs="Times New Roman"/>
                <w:sz w:val="18"/>
                <w:szCs w:val="18"/>
              </w:rPr>
              <w:t xml:space="preserve"> =25</w:t>
            </w:r>
            <w:r w:rsidRPr="004845D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845D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5" w:type="pct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86CADC0" w14:textId="77777777" w:rsidR="006F1E55" w:rsidRPr="00E33BD8" w:rsidRDefault="006F1E55" w:rsidP="00A306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BD8">
              <w:rPr>
                <w:rFonts w:ascii="Times New Roman" w:hAnsi="Times New Roman" w:cs="Times New Roman"/>
                <w:sz w:val="18"/>
                <w:szCs w:val="18"/>
              </w:rPr>
              <w:t>HR+HER2</w:t>
            </w:r>
            <w:r w:rsidRPr="00E33BD8">
              <w:rPr>
                <w:rFonts w:ascii="Times New Roman" w:hAnsi="Times New Roman" w:cs="Times New Roman" w:hint="eastAsia"/>
                <w:sz w:val="18"/>
                <w:szCs w:val="18"/>
              </w:rPr>
              <w:t>+BC</w:t>
            </w:r>
            <w:r w:rsidRPr="00E33BD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33BD8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E33BD8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E33BD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21" w:type="pct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C529AFC" w14:textId="77777777" w:rsidR="006F1E55" w:rsidRPr="00E33BD8" w:rsidRDefault="006F1E55" w:rsidP="00A306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BD8">
              <w:rPr>
                <w:rFonts w:ascii="Times New Roman" w:hAnsi="Times New Roman" w:cs="Times New Roman" w:hint="eastAsia"/>
                <w:sz w:val="18"/>
                <w:szCs w:val="18"/>
              </w:rPr>
              <w:t>HER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nriched </w:t>
            </w:r>
            <w:r w:rsidRPr="00E33BD8">
              <w:rPr>
                <w:rFonts w:ascii="Times New Roman" w:hAnsi="Times New Roman" w:cs="Times New Roman" w:hint="eastAsia"/>
                <w:sz w:val="18"/>
                <w:szCs w:val="18"/>
              </w:rPr>
              <w:t>BC</w:t>
            </w:r>
            <w:r w:rsidRPr="00E33BD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33BD8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E33BD8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E33BD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2" w:type="pct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106F2A" w14:textId="77777777" w:rsidR="006F1E55" w:rsidRPr="00E33BD8" w:rsidRDefault="006F1E55" w:rsidP="00A306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BD8">
              <w:rPr>
                <w:rFonts w:ascii="Times New Roman" w:hAnsi="Times New Roman" w:cs="Times New Roman" w:hint="eastAsia"/>
                <w:sz w:val="18"/>
                <w:szCs w:val="18"/>
              </w:rPr>
              <w:t>TNBC</w:t>
            </w:r>
            <w:r w:rsidRPr="00E33BD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33BD8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E33BD8"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E33BD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84B41" w:rsidRPr="001F4AC8" w14:paraId="06AF0E79" w14:textId="77777777" w:rsidTr="00F43B29">
        <w:trPr>
          <w:trHeight w:val="110"/>
        </w:trPr>
        <w:tc>
          <w:tcPr>
            <w:tcW w:w="543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4485BA0" w14:textId="77777777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A7E7559" w14:textId="77777777" w:rsidR="00884B41" w:rsidRPr="00411D2A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Score 0</w:t>
            </w:r>
          </w:p>
          <w:p w14:paraId="134072DB" w14:textId="2068B8F7" w:rsidR="00884B41" w:rsidRPr="004845D7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 xml:space="preserve"> (n =25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2EF4B22" w14:textId="77777777" w:rsidR="00884B41" w:rsidRPr="00411D2A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Score 1-3</w:t>
            </w:r>
          </w:p>
          <w:p w14:paraId="7F85B67E" w14:textId="21221FBC" w:rsidR="00884B41" w:rsidRPr="004845D7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 xml:space="preserve"> (n = 294)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7B70898" w14:textId="77777777" w:rsidR="00884B41" w:rsidRPr="004845D7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5D7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845D7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E7A38DE" w14:textId="77777777" w:rsidR="00884B41" w:rsidRPr="00411D2A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Score 0</w:t>
            </w:r>
          </w:p>
          <w:p w14:paraId="26AC6B55" w14:textId="4B5FEE50" w:rsidR="00884B41" w:rsidRPr="004845D7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 xml:space="preserve"> (n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8EAD7BC" w14:textId="77777777" w:rsidR="00884B41" w:rsidRPr="00411D2A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Score 1-3</w:t>
            </w:r>
          </w:p>
          <w:p w14:paraId="3AD23FA4" w14:textId="37C53FE2" w:rsidR="00884B41" w:rsidRPr="004845D7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 xml:space="preserve"> (n =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EE0446E" w14:textId="77777777" w:rsidR="00884B41" w:rsidRPr="004845D7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5D7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845D7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83A31FC" w14:textId="77777777" w:rsidR="00884B41" w:rsidRPr="00411D2A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Score 0</w:t>
            </w:r>
          </w:p>
          <w:p w14:paraId="6A258161" w14:textId="540F8421" w:rsidR="00884B41" w:rsidRPr="00E33BD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 xml:space="preserve"> (n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11FBF52" w14:textId="77777777" w:rsidR="00884B41" w:rsidRPr="00411D2A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Score 1-3</w:t>
            </w:r>
          </w:p>
          <w:p w14:paraId="4C2D47E2" w14:textId="49C598EE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 xml:space="preserve"> 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02B94ED" w14:textId="77777777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1F4AC8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6482F9B" w14:textId="77777777" w:rsidR="00884B41" w:rsidRPr="00411D2A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Score 0</w:t>
            </w:r>
          </w:p>
          <w:p w14:paraId="607C8EDB" w14:textId="263505CD" w:rsidR="00884B41" w:rsidRPr="00E33BD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 xml:space="preserve"> (n =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F90B01F" w14:textId="77777777" w:rsidR="00884B41" w:rsidRPr="00411D2A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Score 1-3</w:t>
            </w:r>
          </w:p>
          <w:p w14:paraId="6D1AFC2D" w14:textId="3CEF1406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 xml:space="preserve"> 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F494EAC" w14:textId="77777777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1F4AC8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D922C46" w14:textId="77777777" w:rsidR="00884B41" w:rsidRPr="00411D2A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Score 0</w:t>
            </w:r>
          </w:p>
          <w:p w14:paraId="33C3AE4F" w14:textId="0FBC4FBE" w:rsidR="00884B41" w:rsidRPr="00E33BD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 xml:space="preserve"> (n =2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85AD0C5" w14:textId="77777777" w:rsidR="00884B41" w:rsidRPr="00411D2A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Score 1-3</w:t>
            </w:r>
          </w:p>
          <w:p w14:paraId="0B758C42" w14:textId="4464F041" w:rsidR="00884B41" w:rsidRPr="00E33BD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 xml:space="preserve"> 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7926810" w14:textId="77777777" w:rsidR="00884B41" w:rsidRPr="00E33BD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BD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33BD8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884B41" w:rsidRPr="001F4AC8" w14:paraId="02B1BED7" w14:textId="77777777" w:rsidTr="00F43B29">
        <w:trPr>
          <w:trHeight w:val="584"/>
        </w:trPr>
        <w:tc>
          <w:tcPr>
            <w:tcW w:w="543" w:type="pct"/>
          </w:tcPr>
          <w:p w14:paraId="04CAF793" w14:textId="77777777" w:rsidR="00884B41" w:rsidRDefault="00884B41" w:rsidP="00884B41">
            <w:pPr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3E63E3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ge</w: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 </w:t>
            </w:r>
            <w:r w:rsidRPr="003E63E3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(years old)</w:t>
            </w:r>
          </w:p>
          <w:p w14:paraId="79887E0B" w14:textId="77777777" w:rsidR="00884B41" w:rsidRPr="001F4AC8" w:rsidRDefault="00884B41" w:rsidP="00884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sz w:val="18"/>
                <w:szCs w:val="18"/>
              </w:rPr>
              <w:t xml:space="preserve">   ≤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  <w:p w14:paraId="04585C51" w14:textId="77777777" w:rsidR="00884B41" w:rsidRPr="001F4AC8" w:rsidRDefault="00884B41" w:rsidP="00884B41">
            <w:pPr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sz w:val="18"/>
                <w:szCs w:val="18"/>
              </w:rPr>
              <w:t xml:space="preserve">   &gt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378" w:type="pct"/>
            <w:shd w:val="clear" w:color="auto" w:fill="auto"/>
          </w:tcPr>
          <w:p w14:paraId="4293B81F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EC5D0E" w14:textId="2AF2E04D" w:rsidR="00884B41" w:rsidRPr="00411D2A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10 (40.0 %)</w:t>
            </w:r>
          </w:p>
          <w:p w14:paraId="458C2F80" w14:textId="45BAD10E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15 (60.0 %)</w:t>
            </w:r>
          </w:p>
        </w:tc>
        <w:tc>
          <w:tcPr>
            <w:tcW w:w="322" w:type="pct"/>
          </w:tcPr>
          <w:p w14:paraId="53195E90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3AC52E" w14:textId="77777777" w:rsidR="00884B41" w:rsidRPr="00411D2A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169 (57.5 %)</w:t>
            </w:r>
          </w:p>
          <w:p w14:paraId="2E071F63" w14:textId="66AB4715" w:rsidR="00884B41" w:rsidRPr="00507CEC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125 (42.5 %)</w:t>
            </w:r>
          </w:p>
        </w:tc>
        <w:tc>
          <w:tcPr>
            <w:tcW w:w="185" w:type="pct"/>
            <w:vAlign w:val="bottom"/>
          </w:tcPr>
          <w:p w14:paraId="624BE34B" w14:textId="5868D4E1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321" w:type="pct"/>
          </w:tcPr>
          <w:p w14:paraId="56C6AB84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AEDA0C" w14:textId="5C566EB5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.4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)</w:t>
            </w:r>
          </w:p>
          <w:p w14:paraId="145B9548" w14:textId="7041EB8C" w:rsidR="00884B41" w:rsidRPr="003A7D3D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3.6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23" w:type="pct"/>
          </w:tcPr>
          <w:p w14:paraId="1D6BACF1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D6648E" w14:textId="39675AA5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.7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)</w:t>
            </w:r>
          </w:p>
          <w:p w14:paraId="187AA740" w14:textId="217040A9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0.3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30" w:type="pct"/>
            <w:vAlign w:val="bottom"/>
          </w:tcPr>
          <w:p w14:paraId="346F0FA7" w14:textId="2ECE8A95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CA2B8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22" w:type="pct"/>
          </w:tcPr>
          <w:p w14:paraId="1BE34F4A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93584A" w14:textId="6000DB20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23B8457F" w14:textId="7122D2E0" w:rsidR="00884B41" w:rsidRPr="00A24042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22" w:type="pct"/>
          </w:tcPr>
          <w:p w14:paraId="5195F875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697F71" w14:textId="0423196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)</w:t>
            </w:r>
          </w:p>
          <w:p w14:paraId="6F4EEC14" w14:textId="526887A5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31" w:type="pct"/>
            <w:vAlign w:val="bottom"/>
          </w:tcPr>
          <w:p w14:paraId="41C3BE64" w14:textId="7498A92A" w:rsidR="00884B41" w:rsidRPr="001F4AC8" w:rsidRDefault="00CA2B8D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2" w:type="pct"/>
          </w:tcPr>
          <w:p w14:paraId="33419BF9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0975D9" w14:textId="5D116840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)</w:t>
            </w:r>
          </w:p>
          <w:p w14:paraId="0D6BD760" w14:textId="79C90C7E" w:rsidR="00884B41" w:rsidRPr="003A7D3D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22" w:type="pct"/>
          </w:tcPr>
          <w:p w14:paraId="19E2B1A8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C637A0" w14:textId="69B8AB1D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.5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)</w:t>
            </w:r>
          </w:p>
          <w:p w14:paraId="7D323791" w14:textId="064AD906" w:rsidR="00884B41" w:rsidRPr="001F4AC8" w:rsidRDefault="00545A9A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84B4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884B4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84B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77" w:type="pct"/>
            <w:vAlign w:val="bottom"/>
          </w:tcPr>
          <w:p w14:paraId="0A8AB0A3" w14:textId="4F3C392D" w:rsidR="00884B41" w:rsidRPr="001F4AC8" w:rsidRDefault="00E00DD8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323" w:type="pct"/>
          </w:tcPr>
          <w:p w14:paraId="76688F27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48C4EE" w14:textId="2277E9DD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)</w:t>
            </w:r>
          </w:p>
          <w:p w14:paraId="05A7138B" w14:textId="244D1362" w:rsidR="00884B41" w:rsidRPr="003A7D3D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35" w:type="pct"/>
          </w:tcPr>
          <w:p w14:paraId="44DE1375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9D387D" w14:textId="7A56A595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45A9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545A9A">
              <w:rPr>
                <w:rFonts w:ascii="Times New Roman" w:hAnsi="Times New Roman" w:cs="Times New Roman"/>
                <w:sz w:val="18"/>
                <w:szCs w:val="18"/>
              </w:rPr>
              <w:t>42.1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)</w:t>
            </w:r>
          </w:p>
          <w:p w14:paraId="75A5630E" w14:textId="2EA9534D" w:rsidR="00884B41" w:rsidRPr="001F4AC8" w:rsidRDefault="00545A9A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.9</w:t>
            </w:r>
            <w:r w:rsidR="00884B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44" w:type="pct"/>
            <w:vAlign w:val="bottom"/>
          </w:tcPr>
          <w:p w14:paraId="64D60CB1" w14:textId="08C17637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00DD8">
              <w:rPr>
                <w:rFonts w:ascii="Times New Roman" w:hAnsi="Times New Roman" w:cs="Times New Roman"/>
                <w:sz w:val="18"/>
                <w:szCs w:val="18"/>
              </w:rPr>
              <w:t>826</w:t>
            </w:r>
          </w:p>
        </w:tc>
      </w:tr>
      <w:tr w:rsidR="00884B41" w:rsidRPr="001F4AC8" w14:paraId="1F6C9E00" w14:textId="77777777" w:rsidTr="00F43B29">
        <w:trPr>
          <w:trHeight w:val="584"/>
        </w:trPr>
        <w:tc>
          <w:tcPr>
            <w:tcW w:w="543" w:type="pct"/>
          </w:tcPr>
          <w:p w14:paraId="77F2FE17" w14:textId="77777777" w:rsidR="00884B41" w:rsidRPr="001F4AC8" w:rsidRDefault="00884B41" w:rsidP="00884B41">
            <w:pPr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Tumor size (mm)</w:t>
            </w:r>
          </w:p>
          <w:p w14:paraId="400ABD35" w14:textId="77777777" w:rsidR="00884B41" w:rsidRPr="001F4AC8" w:rsidRDefault="00884B41" w:rsidP="00884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sz w:val="18"/>
                <w:szCs w:val="18"/>
              </w:rPr>
              <w:t xml:space="preserve">   ≤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  <w:p w14:paraId="7709669A" w14:textId="77777777" w:rsidR="00884B41" w:rsidRPr="001F4AC8" w:rsidRDefault="00884B41" w:rsidP="00884B41">
            <w:pPr>
              <w:jc w:val="left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sz w:val="18"/>
                <w:szCs w:val="18"/>
              </w:rPr>
              <w:t xml:space="preserve">   &gt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378" w:type="pct"/>
            <w:shd w:val="clear" w:color="auto" w:fill="auto"/>
          </w:tcPr>
          <w:p w14:paraId="23791C8C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DFEAD5" w14:textId="2C99CDCE" w:rsidR="00884B41" w:rsidRPr="00411D2A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1 (4.0 %)</w:t>
            </w:r>
          </w:p>
          <w:p w14:paraId="0A349B51" w14:textId="3840E4E4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24 (96.0 %)</w:t>
            </w:r>
          </w:p>
        </w:tc>
        <w:tc>
          <w:tcPr>
            <w:tcW w:w="322" w:type="pct"/>
          </w:tcPr>
          <w:p w14:paraId="2442A406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F59176" w14:textId="0B35A68A" w:rsidR="00884B41" w:rsidRPr="00411D2A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56 (19.0 %)</w:t>
            </w:r>
          </w:p>
          <w:p w14:paraId="1F3723A8" w14:textId="09D9FFC4" w:rsidR="00884B41" w:rsidRPr="00507CEC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238 (81.0 %)</w:t>
            </w:r>
          </w:p>
        </w:tc>
        <w:tc>
          <w:tcPr>
            <w:tcW w:w="185" w:type="pct"/>
            <w:vAlign w:val="bottom"/>
          </w:tcPr>
          <w:p w14:paraId="215FA479" w14:textId="0AFE41BA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321" w:type="pct"/>
          </w:tcPr>
          <w:p w14:paraId="68E621E6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AF5E80" w14:textId="187036C8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)</w:t>
            </w:r>
          </w:p>
          <w:p w14:paraId="6D357186" w14:textId="226E49DE" w:rsidR="00884B41" w:rsidRPr="003A7D3D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5.5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23" w:type="pct"/>
          </w:tcPr>
          <w:p w14:paraId="767EF9A8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3C9D71" w14:textId="6183CC3A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)</w:t>
            </w:r>
          </w:p>
          <w:p w14:paraId="36510B08" w14:textId="40F45F36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9.8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30" w:type="pct"/>
            <w:vAlign w:val="bottom"/>
          </w:tcPr>
          <w:p w14:paraId="5E20F45E" w14:textId="6EE8BB6E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CA2B8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22" w:type="pct"/>
          </w:tcPr>
          <w:p w14:paraId="3B777C04" w14:textId="47EAF490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659C9A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14B9869" w14:textId="063E12D3" w:rsidR="00884B41" w:rsidRPr="00BE3197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22" w:type="pct"/>
          </w:tcPr>
          <w:p w14:paraId="3783B4CC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BBCB9A" w14:textId="56124F98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C22BAF4" w14:textId="0FDE1585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1" w:type="pct"/>
            <w:vAlign w:val="bottom"/>
          </w:tcPr>
          <w:p w14:paraId="1B6AEF12" w14:textId="25A53376" w:rsidR="00884B41" w:rsidRPr="001F4AC8" w:rsidRDefault="00CA2B8D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2" w:type="pct"/>
          </w:tcPr>
          <w:p w14:paraId="602CAECF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3B2F0A" w14:textId="620A0C3A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70624381" w14:textId="30F125DA" w:rsidR="00884B41" w:rsidRPr="003A7D3D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2" w:type="pct"/>
          </w:tcPr>
          <w:p w14:paraId="0EA54BE3" w14:textId="1B4989DD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3A9E2D" w14:textId="0ECE2FD8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04C48E06" w14:textId="00747793" w:rsidR="00884B41" w:rsidRPr="001F4AC8" w:rsidRDefault="00545A9A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84B4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84B41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)</w:t>
            </w:r>
          </w:p>
        </w:tc>
        <w:tc>
          <w:tcPr>
            <w:tcW w:w="277" w:type="pct"/>
            <w:vAlign w:val="bottom"/>
          </w:tcPr>
          <w:p w14:paraId="03892DDC" w14:textId="793BF2E1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323" w:type="pct"/>
          </w:tcPr>
          <w:p w14:paraId="07B44FBC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6390E7" w14:textId="4CB215F1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)</w:t>
            </w:r>
          </w:p>
          <w:p w14:paraId="40B114CF" w14:textId="2177A469" w:rsidR="00884B41" w:rsidRPr="003A7D3D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35" w:type="pct"/>
          </w:tcPr>
          <w:p w14:paraId="4ACCE2D3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268AA0" w14:textId="5FAE71B1" w:rsidR="00884B41" w:rsidRPr="00E472C1" w:rsidRDefault="00545A9A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)</w:t>
            </w:r>
          </w:p>
          <w:p w14:paraId="64781267" w14:textId="213C7E99" w:rsidR="00884B41" w:rsidRPr="001F4AC8" w:rsidRDefault="00545A9A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.6</w:t>
            </w:r>
            <w:r w:rsidR="00884B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44" w:type="pct"/>
            <w:vAlign w:val="bottom"/>
          </w:tcPr>
          <w:p w14:paraId="6D66E503" w14:textId="64297744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00DD8"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</w:p>
        </w:tc>
      </w:tr>
      <w:tr w:rsidR="00884B41" w:rsidRPr="001F4AC8" w14:paraId="45008CEB" w14:textId="77777777" w:rsidTr="00F43B29">
        <w:trPr>
          <w:trHeight w:val="210"/>
        </w:trPr>
        <w:tc>
          <w:tcPr>
            <w:tcW w:w="543" w:type="pct"/>
          </w:tcPr>
          <w:p w14:paraId="24F62DDC" w14:textId="77777777" w:rsidR="00884B41" w:rsidRPr="001F4AC8" w:rsidRDefault="00884B41" w:rsidP="00884B41">
            <w:pPr>
              <w:spacing w:line="2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F4AC8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1F4AC8">
              <w:rPr>
                <w:rFonts w:ascii="Times New Roman" w:hAnsi="Times New Roman"/>
                <w:sz w:val="18"/>
                <w:szCs w:val="18"/>
              </w:rPr>
              <w:t>strogen receptor</w:t>
            </w:r>
          </w:p>
          <w:p w14:paraId="134A0BD2" w14:textId="77777777" w:rsidR="00884B41" w:rsidRPr="001F4AC8" w:rsidRDefault="00884B41" w:rsidP="00884B4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Negative</w:t>
            </w:r>
          </w:p>
          <w:p w14:paraId="1AB421ED" w14:textId="77777777" w:rsidR="00884B41" w:rsidRPr="001F4AC8" w:rsidRDefault="00884B41" w:rsidP="00884B41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Positive</w:t>
            </w:r>
          </w:p>
        </w:tc>
        <w:tc>
          <w:tcPr>
            <w:tcW w:w="378" w:type="pct"/>
            <w:shd w:val="clear" w:color="auto" w:fill="auto"/>
          </w:tcPr>
          <w:p w14:paraId="15ABC766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8F16B3" w14:textId="03B01895" w:rsidR="00884B41" w:rsidRPr="00411D2A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3 (12.0 %)</w:t>
            </w:r>
          </w:p>
          <w:p w14:paraId="077A3981" w14:textId="3E66AAB8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22 (88.0 %)</w:t>
            </w:r>
          </w:p>
        </w:tc>
        <w:tc>
          <w:tcPr>
            <w:tcW w:w="322" w:type="pct"/>
          </w:tcPr>
          <w:p w14:paraId="7FBEE41E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A4CF6C" w14:textId="77777777" w:rsidR="00884B41" w:rsidRPr="00411D2A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54 (18.4 %)</w:t>
            </w:r>
          </w:p>
          <w:p w14:paraId="76FCCF2B" w14:textId="15B65A6C" w:rsidR="00884B41" w:rsidRPr="00507CEC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240 (81.6 %)</w:t>
            </w:r>
          </w:p>
        </w:tc>
        <w:tc>
          <w:tcPr>
            <w:tcW w:w="185" w:type="pct"/>
            <w:vAlign w:val="bottom"/>
          </w:tcPr>
          <w:p w14:paraId="5BA4A57F" w14:textId="67432B6C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0.425</w:t>
            </w:r>
          </w:p>
        </w:tc>
        <w:tc>
          <w:tcPr>
            <w:tcW w:w="321" w:type="pct"/>
          </w:tcPr>
          <w:p w14:paraId="7E519868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50C020" w14:textId="1B07D6EC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566DE329" w14:textId="50FE7D3A" w:rsidR="00884B41" w:rsidRPr="003A7D3D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23" w:type="pct"/>
          </w:tcPr>
          <w:p w14:paraId="4182791C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6CF9EE" w14:textId="4B480423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50B0768F" w14:textId="21D8AFBA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8.7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30" w:type="pct"/>
            <w:vAlign w:val="bottom"/>
          </w:tcPr>
          <w:p w14:paraId="1CC11D8C" w14:textId="0645DCE1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A2B8D">
              <w:rPr>
                <w:rFonts w:ascii="Times New Roman" w:hAnsi="Times New Roman" w:cs="Times New Roman"/>
                <w:sz w:val="18"/>
                <w:szCs w:val="18"/>
              </w:rPr>
              <w:t>592</w:t>
            </w:r>
          </w:p>
        </w:tc>
        <w:tc>
          <w:tcPr>
            <w:tcW w:w="322" w:type="pct"/>
          </w:tcPr>
          <w:p w14:paraId="3EFDFCB5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D4799B" w14:textId="30B0B89A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7975648" w14:textId="09D0DE03" w:rsidR="00884B41" w:rsidRPr="00A24042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22" w:type="pct"/>
          </w:tcPr>
          <w:p w14:paraId="292E21A9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CE2476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3D5DA81" w14:textId="55EC420B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1" w:type="pct"/>
            <w:vAlign w:val="bottom"/>
          </w:tcPr>
          <w:p w14:paraId="7E2C523D" w14:textId="0D1C6357" w:rsidR="00884B41" w:rsidRPr="001F4AC8" w:rsidRDefault="00CA2B8D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2" w:type="pct"/>
          </w:tcPr>
          <w:p w14:paraId="6891EBB9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0D000F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055BE407" w14:textId="2AC80FD9" w:rsidR="00884B41" w:rsidRPr="003A7D3D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15C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22" w:type="pct"/>
          </w:tcPr>
          <w:p w14:paraId="4488D6BA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A26ECB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31478961" w14:textId="028137B1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C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77" w:type="pct"/>
            <w:vAlign w:val="bottom"/>
          </w:tcPr>
          <w:p w14:paraId="206E27DB" w14:textId="77777777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</w:tcPr>
          <w:p w14:paraId="77F25D5E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F4CA26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3CFBB953" w14:textId="74FBD5F7" w:rsidR="00884B41" w:rsidRPr="003A7D3D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15C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35" w:type="pct"/>
          </w:tcPr>
          <w:p w14:paraId="5EC4AD86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41CF16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20018AE8" w14:textId="09B25DEE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C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44" w:type="pct"/>
            <w:vAlign w:val="bottom"/>
          </w:tcPr>
          <w:p w14:paraId="763AB361" w14:textId="77777777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4B41" w:rsidRPr="001F4AC8" w14:paraId="16804C35" w14:textId="77777777" w:rsidTr="00206A9B">
        <w:trPr>
          <w:trHeight w:val="362"/>
        </w:trPr>
        <w:tc>
          <w:tcPr>
            <w:tcW w:w="543" w:type="pct"/>
          </w:tcPr>
          <w:p w14:paraId="412AF6CD" w14:textId="77777777" w:rsidR="00884B41" w:rsidRPr="001F4AC8" w:rsidRDefault="00884B41" w:rsidP="00884B41">
            <w:pPr>
              <w:spacing w:line="2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F4AC8">
              <w:rPr>
                <w:rFonts w:ascii="Times New Roman" w:hAnsi="Times New Roman"/>
                <w:sz w:val="18"/>
                <w:szCs w:val="18"/>
              </w:rPr>
              <w:t>Progesterone receptor</w:t>
            </w:r>
          </w:p>
          <w:p w14:paraId="284AF1BD" w14:textId="77777777" w:rsidR="00884B41" w:rsidRPr="001F4AC8" w:rsidRDefault="00884B41" w:rsidP="00884B4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Negative</w:t>
            </w:r>
          </w:p>
          <w:p w14:paraId="5E289C47" w14:textId="77777777" w:rsidR="00884B41" w:rsidRPr="001F4AC8" w:rsidRDefault="00884B41" w:rsidP="00884B41">
            <w:pPr>
              <w:spacing w:line="2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Positive</w:t>
            </w:r>
          </w:p>
        </w:tc>
        <w:tc>
          <w:tcPr>
            <w:tcW w:w="378" w:type="pct"/>
            <w:shd w:val="clear" w:color="auto" w:fill="auto"/>
          </w:tcPr>
          <w:p w14:paraId="0721D681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2B9609" w14:textId="77777777" w:rsidR="00884B41" w:rsidRPr="00411D2A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9 (36.0 %)</w:t>
            </w:r>
          </w:p>
          <w:p w14:paraId="5C22AC05" w14:textId="7827B35A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16 (64.0 %)</w:t>
            </w:r>
          </w:p>
        </w:tc>
        <w:tc>
          <w:tcPr>
            <w:tcW w:w="322" w:type="pct"/>
          </w:tcPr>
          <w:p w14:paraId="4B63D641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749A0E" w14:textId="5F9AA975" w:rsidR="00884B41" w:rsidRPr="00411D2A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116 (39.5 %)</w:t>
            </w:r>
          </w:p>
          <w:p w14:paraId="392E264A" w14:textId="0A46F7BC" w:rsidR="00884B41" w:rsidRPr="00507CEC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178 (60.5 %)</w:t>
            </w:r>
          </w:p>
        </w:tc>
        <w:tc>
          <w:tcPr>
            <w:tcW w:w="185" w:type="pct"/>
            <w:vAlign w:val="bottom"/>
          </w:tcPr>
          <w:p w14:paraId="3A7FC2FE" w14:textId="77C2E77B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0.734</w:t>
            </w:r>
          </w:p>
        </w:tc>
        <w:tc>
          <w:tcPr>
            <w:tcW w:w="321" w:type="pct"/>
          </w:tcPr>
          <w:p w14:paraId="5A808DB3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C8FFCB" w14:textId="0D05769E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7.3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52686982" w14:textId="44D54772" w:rsidR="00884B41" w:rsidRPr="003A7D3D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2.7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23" w:type="pct"/>
          </w:tcPr>
          <w:p w14:paraId="6D69E87F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093272" w14:textId="6C7BAAEF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6.7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0AA474E6" w14:textId="537A7F92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3.8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30" w:type="pct"/>
            <w:vAlign w:val="bottom"/>
          </w:tcPr>
          <w:p w14:paraId="622558C5" w14:textId="6CDDB8BE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A2B8D">
              <w:rPr>
                <w:rFonts w:ascii="Times New Roman" w:hAnsi="Times New Roman" w:cs="Times New Roman"/>
                <w:sz w:val="18"/>
                <w:szCs w:val="18"/>
              </w:rPr>
              <w:t>911</w:t>
            </w:r>
          </w:p>
        </w:tc>
        <w:tc>
          <w:tcPr>
            <w:tcW w:w="322" w:type="pct"/>
          </w:tcPr>
          <w:p w14:paraId="198F9ED2" w14:textId="78DDA67C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074D21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DCB66C4" w14:textId="1B5B876D" w:rsidR="00884B41" w:rsidRPr="001F361F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22" w:type="pct"/>
          </w:tcPr>
          <w:p w14:paraId="21782868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B2CF29" w14:textId="071E41E1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0F3247F2" w14:textId="29EE141E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1" w:type="pct"/>
            <w:vAlign w:val="bottom"/>
          </w:tcPr>
          <w:p w14:paraId="16FEC11E" w14:textId="60E711AC" w:rsidR="00884B41" w:rsidRPr="001F4AC8" w:rsidRDefault="00CA2B8D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2" w:type="pct"/>
          </w:tcPr>
          <w:p w14:paraId="5814CDD9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29EBC1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46436A33" w14:textId="30461080" w:rsidR="00884B41" w:rsidRPr="003A7D3D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15C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22" w:type="pct"/>
          </w:tcPr>
          <w:p w14:paraId="324241E4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E69156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234DF940" w14:textId="526261FD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C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77" w:type="pct"/>
            <w:vAlign w:val="bottom"/>
          </w:tcPr>
          <w:p w14:paraId="015FD41C" w14:textId="77777777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</w:tcPr>
          <w:p w14:paraId="7C4C4D7A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453F21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5458F111" w14:textId="79938790" w:rsidR="00884B41" w:rsidRPr="003A7D3D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15C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35" w:type="pct"/>
          </w:tcPr>
          <w:p w14:paraId="1ACA2C42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10ADAD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7324EA2C" w14:textId="6FE3AD8C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C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44" w:type="pct"/>
            <w:vAlign w:val="bottom"/>
          </w:tcPr>
          <w:p w14:paraId="6A388CD9" w14:textId="77777777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4B41" w:rsidRPr="001F4AC8" w14:paraId="520285D1" w14:textId="77777777" w:rsidTr="00F43B29">
        <w:trPr>
          <w:trHeight w:val="315"/>
        </w:trPr>
        <w:tc>
          <w:tcPr>
            <w:tcW w:w="543" w:type="pct"/>
          </w:tcPr>
          <w:p w14:paraId="52F84BE5" w14:textId="77777777" w:rsidR="00884B41" w:rsidRPr="001F4AC8" w:rsidRDefault="00884B41" w:rsidP="00884B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612E6">
              <w:rPr>
                <w:rFonts w:ascii="Times New Roman" w:hAnsi="Times New Roman" w:cs="Times New Roman"/>
                <w:sz w:val="18"/>
                <w:szCs w:val="18"/>
              </w:rPr>
              <w:t>Hormone receptor</w:t>
            </w:r>
          </w:p>
          <w:p w14:paraId="1A846457" w14:textId="77777777" w:rsidR="00884B41" w:rsidRPr="001F4AC8" w:rsidRDefault="00884B41" w:rsidP="00884B4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Negative</w:t>
            </w:r>
          </w:p>
          <w:p w14:paraId="640A1068" w14:textId="77777777" w:rsidR="00884B41" w:rsidRPr="001F4AC8" w:rsidRDefault="00884B41" w:rsidP="00884B41">
            <w:pPr>
              <w:spacing w:line="2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Positive</w:t>
            </w:r>
          </w:p>
        </w:tc>
        <w:tc>
          <w:tcPr>
            <w:tcW w:w="378" w:type="pct"/>
            <w:shd w:val="clear" w:color="auto" w:fill="auto"/>
          </w:tcPr>
          <w:p w14:paraId="2688EAC4" w14:textId="77777777" w:rsidR="00884B41" w:rsidRDefault="00884B41" w:rsidP="00884B41">
            <w:pPr>
              <w:tabs>
                <w:tab w:val="center" w:pos="58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0E216AC4" w14:textId="2F609034" w:rsidR="00884B41" w:rsidRPr="00411D2A" w:rsidRDefault="00884B41" w:rsidP="00884B41">
            <w:pPr>
              <w:tabs>
                <w:tab w:val="center" w:pos="581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3 (12.0 %)</w:t>
            </w:r>
          </w:p>
          <w:p w14:paraId="71244576" w14:textId="3309A311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22 (88.0 %)</w:t>
            </w:r>
          </w:p>
        </w:tc>
        <w:tc>
          <w:tcPr>
            <w:tcW w:w="322" w:type="pct"/>
          </w:tcPr>
          <w:p w14:paraId="60C22AE6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D3653A" w14:textId="03FB74F2" w:rsidR="00884B41" w:rsidRPr="00411D2A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51 (17.3 %)</w:t>
            </w:r>
          </w:p>
          <w:p w14:paraId="1789BE59" w14:textId="0FDF48E0" w:rsidR="00884B41" w:rsidRPr="00507CEC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243 (82.7 %)</w:t>
            </w:r>
          </w:p>
        </w:tc>
        <w:tc>
          <w:tcPr>
            <w:tcW w:w="185" w:type="pct"/>
            <w:vAlign w:val="bottom"/>
          </w:tcPr>
          <w:p w14:paraId="1A582730" w14:textId="5B42E574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0.494</w:t>
            </w:r>
          </w:p>
        </w:tc>
        <w:tc>
          <w:tcPr>
            <w:tcW w:w="321" w:type="pct"/>
          </w:tcPr>
          <w:p w14:paraId="1D395ED5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44A058" w14:textId="65139FC4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42E42186" w14:textId="21543C5F" w:rsidR="00884B41" w:rsidRPr="003A7D3D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15C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23" w:type="pct"/>
          </w:tcPr>
          <w:p w14:paraId="6E597DE4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3F778E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44E6D74A" w14:textId="6FDA79CB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C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0" w:type="pct"/>
            <w:vAlign w:val="bottom"/>
          </w:tcPr>
          <w:p w14:paraId="66DE01E7" w14:textId="77777777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</w:tcPr>
          <w:p w14:paraId="700CD7B5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BC3B08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6DFBFAD1" w14:textId="4B317A8C" w:rsidR="00884B41" w:rsidRPr="003A7D3D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15C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22" w:type="pct"/>
          </w:tcPr>
          <w:p w14:paraId="44372221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251A97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76D22673" w14:textId="3479DB16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C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1" w:type="pct"/>
            <w:vAlign w:val="bottom"/>
          </w:tcPr>
          <w:p w14:paraId="7719F3CC" w14:textId="77777777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</w:tcPr>
          <w:p w14:paraId="6E3A0196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5BB9A6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39AADA36" w14:textId="53EDED58" w:rsidR="00884B41" w:rsidRPr="003A7D3D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15C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22" w:type="pct"/>
          </w:tcPr>
          <w:p w14:paraId="23560745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61AC2C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6A822241" w14:textId="5C16E01C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C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77" w:type="pct"/>
            <w:vAlign w:val="bottom"/>
          </w:tcPr>
          <w:p w14:paraId="1D69133F" w14:textId="77777777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</w:tcPr>
          <w:p w14:paraId="2BC49075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E696C5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6314267C" w14:textId="5F32DB3B" w:rsidR="00884B41" w:rsidRPr="003A7D3D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15C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35" w:type="pct"/>
          </w:tcPr>
          <w:p w14:paraId="0C85BCB0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A463EA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171551A5" w14:textId="1A99AF6C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C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44" w:type="pct"/>
            <w:vAlign w:val="bottom"/>
          </w:tcPr>
          <w:p w14:paraId="27E9DE51" w14:textId="77777777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4B41" w:rsidRPr="001F4AC8" w14:paraId="07746AE0" w14:textId="77777777" w:rsidTr="00F43B29">
        <w:trPr>
          <w:trHeight w:val="184"/>
        </w:trPr>
        <w:tc>
          <w:tcPr>
            <w:tcW w:w="543" w:type="pct"/>
          </w:tcPr>
          <w:p w14:paraId="45D48C33" w14:textId="77777777" w:rsidR="00884B41" w:rsidRPr="001F4AC8" w:rsidRDefault="00884B41" w:rsidP="00884B41">
            <w:pPr>
              <w:spacing w:line="2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F4AC8">
              <w:rPr>
                <w:rFonts w:ascii="Times New Roman" w:hAnsi="Times New Roman"/>
                <w:sz w:val="18"/>
                <w:szCs w:val="18"/>
              </w:rPr>
              <w:t>HER2</w:t>
            </w:r>
          </w:p>
          <w:p w14:paraId="0613623D" w14:textId="77777777" w:rsidR="00884B41" w:rsidRPr="001F4AC8" w:rsidRDefault="00884B41" w:rsidP="00884B4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Negative</w:t>
            </w:r>
          </w:p>
          <w:p w14:paraId="30AC6C3E" w14:textId="77777777" w:rsidR="00884B41" w:rsidRPr="001F4AC8" w:rsidRDefault="00884B41" w:rsidP="00884B41">
            <w:pPr>
              <w:spacing w:line="28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Positive</w:t>
            </w:r>
          </w:p>
        </w:tc>
        <w:tc>
          <w:tcPr>
            <w:tcW w:w="378" w:type="pct"/>
            <w:shd w:val="clear" w:color="auto" w:fill="auto"/>
          </w:tcPr>
          <w:p w14:paraId="729AD65A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7D1A47" w14:textId="42C09EDA" w:rsidR="00884B41" w:rsidRPr="00411D2A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24 (96.0 %)</w:t>
            </w:r>
          </w:p>
          <w:p w14:paraId="61C15532" w14:textId="6065F6F9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1 (4.0 %)</w:t>
            </w:r>
          </w:p>
        </w:tc>
        <w:tc>
          <w:tcPr>
            <w:tcW w:w="322" w:type="pct"/>
          </w:tcPr>
          <w:p w14:paraId="02AD5DBC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17E2FA" w14:textId="77777777" w:rsidR="00884B41" w:rsidRPr="00411D2A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271 (92.2 %)</w:t>
            </w:r>
          </w:p>
          <w:p w14:paraId="50EE54BA" w14:textId="07E2EC64" w:rsidR="00884B41" w:rsidRPr="00507CEC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23 (7.8 %)</w:t>
            </w:r>
          </w:p>
        </w:tc>
        <w:tc>
          <w:tcPr>
            <w:tcW w:w="185" w:type="pct"/>
            <w:vAlign w:val="bottom"/>
          </w:tcPr>
          <w:p w14:paraId="62353D2F" w14:textId="31037D86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0.487</w:t>
            </w:r>
          </w:p>
        </w:tc>
        <w:tc>
          <w:tcPr>
            <w:tcW w:w="321" w:type="pct"/>
          </w:tcPr>
          <w:p w14:paraId="5FD89A8E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10512A" w14:textId="477147B4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2F791735" w14:textId="2FEE00C9" w:rsidR="00884B41" w:rsidRPr="003A7D3D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15C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23" w:type="pct"/>
          </w:tcPr>
          <w:p w14:paraId="2B7F60A6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AB9C8A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537C0BA4" w14:textId="62A14AF9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C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0" w:type="pct"/>
            <w:vAlign w:val="bottom"/>
          </w:tcPr>
          <w:p w14:paraId="58D7860B" w14:textId="77777777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</w:tcPr>
          <w:p w14:paraId="41D6B8BA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799A53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5F3E2A50" w14:textId="05224B6E" w:rsidR="00884B41" w:rsidRPr="003A7D3D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15C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22" w:type="pct"/>
          </w:tcPr>
          <w:p w14:paraId="0FB4764F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2B62C8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6EEA227D" w14:textId="30796155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C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31" w:type="pct"/>
            <w:vAlign w:val="bottom"/>
          </w:tcPr>
          <w:p w14:paraId="273A170A" w14:textId="77777777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</w:tcPr>
          <w:p w14:paraId="69B73337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34B48D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7A929765" w14:textId="64FF4A74" w:rsidR="00884B41" w:rsidRPr="003A7D3D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15C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22" w:type="pct"/>
          </w:tcPr>
          <w:p w14:paraId="74A080FD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815C8D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64C709CE" w14:textId="19C863C4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C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77" w:type="pct"/>
            <w:vAlign w:val="bottom"/>
          </w:tcPr>
          <w:p w14:paraId="42D01773" w14:textId="77777777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</w:tcPr>
          <w:p w14:paraId="3D115434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D82CB3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44207B08" w14:textId="6C37B8C0" w:rsidR="00884B41" w:rsidRPr="003A7D3D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15C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35" w:type="pct"/>
          </w:tcPr>
          <w:p w14:paraId="14EB8A8B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2EC057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2D1CBD18" w14:textId="3B959087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C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44" w:type="pct"/>
            <w:vAlign w:val="bottom"/>
          </w:tcPr>
          <w:p w14:paraId="428F1DBB" w14:textId="77777777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4B41" w:rsidRPr="001F4AC8" w14:paraId="5AAD55B2" w14:textId="77777777" w:rsidTr="00AF6DDB">
        <w:trPr>
          <w:trHeight w:val="584"/>
        </w:trPr>
        <w:tc>
          <w:tcPr>
            <w:tcW w:w="543" w:type="pct"/>
            <w:tcBorders>
              <w:left w:val="nil"/>
              <w:right w:val="nil"/>
            </w:tcBorders>
          </w:tcPr>
          <w:p w14:paraId="1834C1FC" w14:textId="77777777" w:rsidR="00884B41" w:rsidRPr="001F4AC8" w:rsidRDefault="00884B41" w:rsidP="00884B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sz w:val="18"/>
                <w:szCs w:val="18"/>
              </w:rPr>
              <w:t>Ki67</w:t>
            </w:r>
          </w:p>
          <w:p w14:paraId="3B029346" w14:textId="77777777" w:rsidR="00884B41" w:rsidRPr="001F4AC8" w:rsidRDefault="00884B41" w:rsidP="00884B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sz w:val="18"/>
                <w:szCs w:val="18"/>
              </w:rPr>
              <w:t xml:space="preserve">   ≤14 %</w:t>
            </w:r>
          </w:p>
          <w:p w14:paraId="6CD8BD24" w14:textId="77777777" w:rsidR="00884B41" w:rsidRPr="001F4AC8" w:rsidRDefault="00884B41" w:rsidP="00884B41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1F4AC8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 w:rsidRPr="001F4AC8">
              <w:rPr>
                <w:rFonts w:ascii="Times New Roman" w:hAnsi="Times New Roman" w:cs="Times New Roman"/>
                <w:sz w:val="18"/>
                <w:szCs w:val="18"/>
              </w:rPr>
              <w:t>14 %</w:t>
            </w:r>
          </w:p>
        </w:tc>
        <w:tc>
          <w:tcPr>
            <w:tcW w:w="378" w:type="pct"/>
            <w:tcBorders>
              <w:left w:val="nil"/>
              <w:right w:val="nil"/>
            </w:tcBorders>
            <w:shd w:val="clear" w:color="auto" w:fill="auto"/>
          </w:tcPr>
          <w:p w14:paraId="70B504DB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47919C" w14:textId="77777777" w:rsidR="00884B41" w:rsidRPr="00411D2A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19 (76.0 %)</w:t>
            </w:r>
          </w:p>
          <w:p w14:paraId="51DD10AD" w14:textId="21A9E1AB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6 (24.0 %)</w:t>
            </w:r>
          </w:p>
        </w:tc>
        <w:tc>
          <w:tcPr>
            <w:tcW w:w="322" w:type="pct"/>
            <w:tcBorders>
              <w:left w:val="nil"/>
              <w:right w:val="nil"/>
            </w:tcBorders>
          </w:tcPr>
          <w:p w14:paraId="5DD8247D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626016" w14:textId="77777777" w:rsidR="00884B41" w:rsidRPr="00411D2A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177 (60.2 %)</w:t>
            </w:r>
          </w:p>
          <w:p w14:paraId="28D5ADC4" w14:textId="000D18A4" w:rsidR="00884B41" w:rsidRPr="00507CEC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117 (39.8 %)</w:t>
            </w:r>
          </w:p>
        </w:tc>
        <w:tc>
          <w:tcPr>
            <w:tcW w:w="185" w:type="pct"/>
            <w:tcBorders>
              <w:left w:val="nil"/>
              <w:right w:val="nil"/>
            </w:tcBorders>
            <w:vAlign w:val="bottom"/>
          </w:tcPr>
          <w:p w14:paraId="287807C7" w14:textId="47245245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14:paraId="3B5F8B4B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6F95EF" w14:textId="755C36E5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1.8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1FCF3363" w14:textId="207F11FE" w:rsidR="00884B41" w:rsidRPr="003A7D3D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.2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14:paraId="60C6216D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FD2CD0" w14:textId="37718D58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7.8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6AF32B7D" w14:textId="515483FF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2.2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30" w:type="pct"/>
            <w:tcBorders>
              <w:left w:val="nil"/>
              <w:right w:val="nil"/>
            </w:tcBorders>
            <w:vAlign w:val="bottom"/>
          </w:tcPr>
          <w:p w14:paraId="0DD8420A" w14:textId="02FE15AF" w:rsidR="00CA2B8D" w:rsidRPr="001F4AC8" w:rsidRDefault="00884B41" w:rsidP="00CA2B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A2B8D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322" w:type="pct"/>
            <w:tcBorders>
              <w:left w:val="nil"/>
              <w:right w:val="nil"/>
            </w:tcBorders>
          </w:tcPr>
          <w:p w14:paraId="3B97C914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6B0CB2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C6A3534" w14:textId="54A28D18" w:rsidR="00884B41" w:rsidRPr="00A24042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22" w:type="pct"/>
            <w:tcBorders>
              <w:left w:val="nil"/>
              <w:right w:val="nil"/>
            </w:tcBorders>
          </w:tcPr>
          <w:p w14:paraId="5444EF3D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9AE886" w14:textId="61E72E84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5187CEE0" w14:textId="3CF2A170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.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1" w:type="pct"/>
            <w:tcBorders>
              <w:left w:val="nil"/>
              <w:right w:val="nil"/>
            </w:tcBorders>
            <w:vAlign w:val="bottom"/>
          </w:tcPr>
          <w:p w14:paraId="6218500C" w14:textId="1324F4EF" w:rsidR="00884B41" w:rsidRDefault="00CA2B8D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2" w:type="pct"/>
            <w:tcBorders>
              <w:left w:val="nil"/>
              <w:right w:val="nil"/>
            </w:tcBorders>
          </w:tcPr>
          <w:p w14:paraId="71099BDD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7515D9" w14:textId="77777777" w:rsidR="00884B41" w:rsidRPr="00A24042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042">
              <w:rPr>
                <w:rFonts w:ascii="Times New Roman" w:hAnsi="Times New Roman" w:cs="Times New Roman"/>
                <w:sz w:val="18"/>
                <w:szCs w:val="18"/>
              </w:rPr>
              <w:t>0 (0.0 %)</w:t>
            </w:r>
          </w:p>
          <w:p w14:paraId="59C3D30B" w14:textId="15D407C4" w:rsidR="00884B41" w:rsidRPr="003A7D3D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24042">
              <w:rPr>
                <w:rFonts w:ascii="Times New Roman" w:hAnsi="Times New Roman" w:cs="Times New Roman"/>
                <w:sz w:val="18"/>
                <w:szCs w:val="18"/>
              </w:rPr>
              <w:t>1 (100.0 %)</w:t>
            </w:r>
          </w:p>
        </w:tc>
        <w:tc>
          <w:tcPr>
            <w:tcW w:w="322" w:type="pct"/>
            <w:tcBorders>
              <w:left w:val="nil"/>
              <w:right w:val="nil"/>
            </w:tcBorders>
          </w:tcPr>
          <w:p w14:paraId="37A8282D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1A153F" w14:textId="4CB877C9" w:rsidR="00884B41" w:rsidRPr="00E472C1" w:rsidRDefault="00545A9A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84B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8844269" w14:textId="3410AA74" w:rsidR="00884B41" w:rsidRDefault="00545A9A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.3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  <w:r w:rsidR="00884B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7" w:type="pct"/>
            <w:tcBorders>
              <w:left w:val="nil"/>
              <w:right w:val="nil"/>
            </w:tcBorders>
            <w:vAlign w:val="bottom"/>
          </w:tcPr>
          <w:p w14:paraId="14F481D3" w14:textId="73840DC6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00DD8">
              <w:rPr>
                <w:rFonts w:ascii="Times New Roman" w:hAnsi="Times New Roman" w:cs="Times New Roman"/>
                <w:sz w:val="18"/>
                <w:szCs w:val="18"/>
              </w:rPr>
              <w:t>773</w:t>
            </w:r>
          </w:p>
        </w:tc>
        <w:tc>
          <w:tcPr>
            <w:tcW w:w="323" w:type="pct"/>
          </w:tcPr>
          <w:p w14:paraId="756233FA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70E179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)</w:t>
            </w:r>
          </w:p>
          <w:p w14:paraId="032540AA" w14:textId="2C86CF47" w:rsidR="00884B41" w:rsidRPr="003A7D3D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35" w:type="pct"/>
            <w:tcBorders>
              <w:left w:val="nil"/>
              <w:right w:val="nil"/>
            </w:tcBorders>
          </w:tcPr>
          <w:p w14:paraId="73D64EBD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9799F3" w14:textId="7D31BA8A" w:rsidR="00884B41" w:rsidRPr="00E472C1" w:rsidRDefault="00545A9A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.5</w:t>
            </w:r>
            <w:r w:rsidR="00884B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72E7866" w14:textId="15C09042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45A9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545A9A">
              <w:rPr>
                <w:rFonts w:ascii="Times New Roman" w:hAnsi="Times New Roman" w:cs="Times New Roman"/>
                <w:sz w:val="18"/>
                <w:szCs w:val="18"/>
              </w:rPr>
              <w:t>60.5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4" w:type="pct"/>
            <w:tcBorders>
              <w:left w:val="nil"/>
              <w:right w:val="nil"/>
            </w:tcBorders>
            <w:vAlign w:val="bottom"/>
          </w:tcPr>
          <w:p w14:paraId="5CCDB533" w14:textId="407F6B72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00DD8">
              <w:rPr>
                <w:rFonts w:ascii="Times New Roman" w:hAnsi="Times New Roman" w:cs="Times New Roman"/>
                <w:sz w:val="18"/>
                <w:szCs w:val="18"/>
              </w:rPr>
              <w:t>767</w:t>
            </w:r>
          </w:p>
        </w:tc>
      </w:tr>
      <w:tr w:rsidR="00884B41" w:rsidRPr="001F4AC8" w14:paraId="511EBD4E" w14:textId="77777777" w:rsidTr="0003474B">
        <w:trPr>
          <w:trHeight w:val="376"/>
        </w:trPr>
        <w:tc>
          <w:tcPr>
            <w:tcW w:w="543" w:type="pct"/>
            <w:tcBorders>
              <w:left w:val="nil"/>
              <w:right w:val="nil"/>
            </w:tcBorders>
          </w:tcPr>
          <w:p w14:paraId="46BD6448" w14:textId="77777777" w:rsidR="00884B41" w:rsidRPr="003E63E3" w:rsidRDefault="00884B41" w:rsidP="00884B41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E63E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ymphatic invasion</w:t>
            </w:r>
          </w:p>
          <w:p w14:paraId="6ABCF718" w14:textId="77777777" w:rsidR="00884B41" w:rsidRPr="001F4AC8" w:rsidRDefault="00884B41" w:rsidP="00884B4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0</w:t>
            </w:r>
          </w:p>
          <w:p w14:paraId="6E6044DC" w14:textId="77777777" w:rsidR="00884B41" w:rsidRPr="001F4AC8" w:rsidRDefault="00884B41" w:rsidP="00884B41">
            <w:pPr>
              <w:ind w:firstLineChars="50" w:firstLine="9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1</w:t>
            </w:r>
          </w:p>
        </w:tc>
        <w:tc>
          <w:tcPr>
            <w:tcW w:w="378" w:type="pct"/>
            <w:tcBorders>
              <w:left w:val="nil"/>
              <w:right w:val="nil"/>
            </w:tcBorders>
            <w:shd w:val="clear" w:color="auto" w:fill="auto"/>
          </w:tcPr>
          <w:p w14:paraId="495D3021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2615FF" w14:textId="77777777" w:rsidR="00884B41" w:rsidRPr="00411D2A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19 (56.0 %)</w:t>
            </w:r>
          </w:p>
          <w:p w14:paraId="7E3E9066" w14:textId="0526B2E8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11 (44.0 %)</w:t>
            </w:r>
          </w:p>
        </w:tc>
        <w:tc>
          <w:tcPr>
            <w:tcW w:w="322" w:type="pct"/>
            <w:tcBorders>
              <w:left w:val="nil"/>
              <w:right w:val="nil"/>
            </w:tcBorders>
          </w:tcPr>
          <w:p w14:paraId="155766ED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538970" w14:textId="18BFE8EC" w:rsidR="00884B41" w:rsidRPr="00411D2A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210 (71.4 %)</w:t>
            </w:r>
          </w:p>
          <w:p w14:paraId="41368939" w14:textId="38CC82BA" w:rsidR="00884B41" w:rsidRPr="00507CEC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11D2A">
              <w:rPr>
                <w:rFonts w:ascii="Times New Roman" w:hAnsi="Times New Roman" w:cs="Times New Roman"/>
                <w:sz w:val="18"/>
                <w:szCs w:val="18"/>
              </w:rPr>
              <w:t>84 (28.6 %)</w:t>
            </w:r>
          </w:p>
        </w:tc>
        <w:tc>
          <w:tcPr>
            <w:tcW w:w="185" w:type="pct"/>
            <w:tcBorders>
              <w:left w:val="nil"/>
              <w:right w:val="nil"/>
            </w:tcBorders>
            <w:vAlign w:val="bottom"/>
          </w:tcPr>
          <w:p w14:paraId="643B2666" w14:textId="2F426EFE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042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14:paraId="0CF4F5CD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8679FD" w14:textId="70C8E4CA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9.1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C3CF6F6" w14:textId="183F5A16" w:rsidR="00884B41" w:rsidRPr="003A7D3D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0.9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14:paraId="23070D71" w14:textId="407F6E25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B156A2" w14:textId="1E22DDC9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0.8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59DB2863" w14:textId="6503C7ED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9.2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30" w:type="pct"/>
            <w:tcBorders>
              <w:left w:val="nil"/>
              <w:right w:val="nil"/>
            </w:tcBorders>
            <w:vAlign w:val="bottom"/>
          </w:tcPr>
          <w:p w14:paraId="47A942D1" w14:textId="45CAAECA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A2B8D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322" w:type="pct"/>
            <w:tcBorders>
              <w:left w:val="nil"/>
              <w:right w:val="nil"/>
            </w:tcBorders>
          </w:tcPr>
          <w:p w14:paraId="1A53C551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19F816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375387F" w14:textId="573CCFE3" w:rsidR="00884B41" w:rsidRPr="00E33BD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22" w:type="pct"/>
            <w:tcBorders>
              <w:left w:val="nil"/>
              <w:right w:val="nil"/>
            </w:tcBorders>
          </w:tcPr>
          <w:p w14:paraId="23AB3E05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770BCC" w14:textId="116860D9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)</w:t>
            </w:r>
          </w:p>
          <w:p w14:paraId="0305418C" w14:textId="3876568E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31" w:type="pct"/>
            <w:tcBorders>
              <w:left w:val="nil"/>
              <w:right w:val="nil"/>
            </w:tcBorders>
            <w:vAlign w:val="bottom"/>
          </w:tcPr>
          <w:p w14:paraId="7BB0506D" w14:textId="0E6BE1A3" w:rsidR="00884B41" w:rsidRPr="001F4AC8" w:rsidRDefault="00CA2B8D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2" w:type="pct"/>
            <w:tcBorders>
              <w:left w:val="nil"/>
              <w:right w:val="nil"/>
            </w:tcBorders>
          </w:tcPr>
          <w:p w14:paraId="7D44EE4D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77099D" w14:textId="77777777" w:rsidR="00884B41" w:rsidRPr="00A24042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042">
              <w:rPr>
                <w:rFonts w:ascii="Times New Roman" w:hAnsi="Times New Roman" w:cs="Times New Roman"/>
                <w:sz w:val="18"/>
                <w:szCs w:val="18"/>
              </w:rPr>
              <w:t>0 (0.0 %)</w:t>
            </w:r>
          </w:p>
          <w:p w14:paraId="360A6B20" w14:textId="69B8BFCC" w:rsidR="00884B41" w:rsidRPr="00E33BD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042">
              <w:rPr>
                <w:rFonts w:ascii="Times New Roman" w:hAnsi="Times New Roman" w:cs="Times New Roman"/>
                <w:sz w:val="18"/>
                <w:szCs w:val="18"/>
              </w:rPr>
              <w:t>1 (100.0 %)</w:t>
            </w:r>
          </w:p>
        </w:tc>
        <w:tc>
          <w:tcPr>
            <w:tcW w:w="322" w:type="pct"/>
            <w:tcBorders>
              <w:left w:val="nil"/>
              <w:right w:val="nil"/>
            </w:tcBorders>
          </w:tcPr>
          <w:p w14:paraId="7A0337D2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815B96" w14:textId="7F123987" w:rsidR="00884B41" w:rsidRPr="00E472C1" w:rsidRDefault="00545A9A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.5</w:t>
            </w:r>
            <w:r w:rsidR="00884B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8BC690A" w14:textId="6DEA46A9" w:rsidR="00884B41" w:rsidRPr="001F4AC8" w:rsidRDefault="00545A9A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5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  <w:r w:rsidR="00884B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7" w:type="pct"/>
            <w:tcBorders>
              <w:left w:val="nil"/>
              <w:right w:val="nil"/>
            </w:tcBorders>
            <w:vAlign w:val="bottom"/>
          </w:tcPr>
          <w:p w14:paraId="7F168A3B" w14:textId="040129E0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00DD8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323" w:type="pct"/>
          </w:tcPr>
          <w:p w14:paraId="5BAACDC4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A4C66C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)</w:t>
            </w:r>
          </w:p>
          <w:p w14:paraId="1EC20554" w14:textId="465CFE7E" w:rsidR="00884B41" w:rsidRPr="00E33BD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35" w:type="pct"/>
            <w:tcBorders>
              <w:left w:val="nil"/>
              <w:right w:val="nil"/>
            </w:tcBorders>
          </w:tcPr>
          <w:p w14:paraId="07BBF197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2FF1BD" w14:textId="56F73BA1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45A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545A9A">
              <w:rPr>
                <w:rFonts w:ascii="Times New Roman" w:hAnsi="Times New Roman" w:cs="Times New Roman"/>
                <w:sz w:val="18"/>
                <w:szCs w:val="18"/>
              </w:rPr>
              <w:t>76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14531FCA" w14:textId="12BD4F23" w:rsidR="00884B41" w:rsidRPr="001F4AC8" w:rsidRDefault="00545A9A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7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  <w:r w:rsidR="00884B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4" w:type="pct"/>
            <w:tcBorders>
              <w:left w:val="nil"/>
              <w:right w:val="nil"/>
            </w:tcBorders>
            <w:vAlign w:val="bottom"/>
          </w:tcPr>
          <w:p w14:paraId="53F74BAB" w14:textId="35812936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00DD8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</w:p>
        </w:tc>
      </w:tr>
      <w:tr w:rsidR="00884B41" w:rsidRPr="001F4AC8" w14:paraId="5F94BC92" w14:textId="77777777" w:rsidTr="00F43B29">
        <w:trPr>
          <w:trHeight w:val="358"/>
        </w:trPr>
        <w:tc>
          <w:tcPr>
            <w:tcW w:w="543" w:type="pct"/>
            <w:tcBorders>
              <w:left w:val="nil"/>
              <w:right w:val="nil"/>
            </w:tcBorders>
          </w:tcPr>
          <w:p w14:paraId="23513F8A" w14:textId="77777777" w:rsidR="00884B41" w:rsidRPr="003E63E3" w:rsidRDefault="00884B41" w:rsidP="00884B41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3E63E3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Venous invasion</w:t>
            </w:r>
          </w:p>
          <w:p w14:paraId="7EFF61AD" w14:textId="77777777" w:rsidR="00884B41" w:rsidRPr="001F4AC8" w:rsidRDefault="00884B41" w:rsidP="00884B4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0</w:t>
            </w:r>
          </w:p>
          <w:p w14:paraId="2653342B" w14:textId="77777777" w:rsidR="00884B41" w:rsidRPr="001F4AC8" w:rsidRDefault="00884B41" w:rsidP="00884B41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v1</w:t>
            </w:r>
          </w:p>
        </w:tc>
        <w:tc>
          <w:tcPr>
            <w:tcW w:w="378" w:type="pct"/>
            <w:tcBorders>
              <w:left w:val="nil"/>
              <w:right w:val="nil"/>
            </w:tcBorders>
            <w:shd w:val="clear" w:color="auto" w:fill="auto"/>
          </w:tcPr>
          <w:p w14:paraId="03269B6D" w14:textId="4B447874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0B71E9" w14:textId="77777777" w:rsidR="00884B41" w:rsidRPr="00A24042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042">
              <w:rPr>
                <w:rFonts w:ascii="Times New Roman" w:hAnsi="Times New Roman" w:cs="Times New Roman"/>
                <w:sz w:val="18"/>
                <w:szCs w:val="18"/>
              </w:rPr>
              <w:t>25 (100.0 %)</w:t>
            </w:r>
          </w:p>
          <w:p w14:paraId="61051515" w14:textId="1A1DEAF6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042">
              <w:rPr>
                <w:rFonts w:ascii="Times New Roman" w:hAnsi="Times New Roman" w:cs="Times New Roman"/>
                <w:sz w:val="18"/>
                <w:szCs w:val="18"/>
              </w:rPr>
              <w:t>0 (0.0 %)</w:t>
            </w:r>
          </w:p>
        </w:tc>
        <w:tc>
          <w:tcPr>
            <w:tcW w:w="322" w:type="pct"/>
            <w:tcBorders>
              <w:left w:val="nil"/>
              <w:right w:val="nil"/>
            </w:tcBorders>
          </w:tcPr>
          <w:p w14:paraId="5ECD55CD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672D2B" w14:textId="77777777" w:rsidR="00884B41" w:rsidRPr="00A24042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042">
              <w:rPr>
                <w:rFonts w:ascii="Times New Roman" w:hAnsi="Times New Roman" w:cs="Times New Roman"/>
                <w:sz w:val="18"/>
                <w:szCs w:val="18"/>
              </w:rPr>
              <w:t>281 (95.6 %)</w:t>
            </w:r>
          </w:p>
          <w:p w14:paraId="1B06C110" w14:textId="403CB625" w:rsidR="00884B41" w:rsidRPr="00507CEC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24042">
              <w:rPr>
                <w:rFonts w:ascii="Times New Roman" w:hAnsi="Times New Roman" w:cs="Times New Roman"/>
                <w:sz w:val="18"/>
                <w:szCs w:val="18"/>
              </w:rPr>
              <w:t>13 (4.4 %)</w:t>
            </w:r>
          </w:p>
        </w:tc>
        <w:tc>
          <w:tcPr>
            <w:tcW w:w="185" w:type="pct"/>
            <w:tcBorders>
              <w:left w:val="nil"/>
              <w:right w:val="nil"/>
            </w:tcBorders>
            <w:vAlign w:val="bottom"/>
          </w:tcPr>
          <w:p w14:paraId="6D295502" w14:textId="18CD58CB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042"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14:paraId="05F877A5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12B7A1" w14:textId="7F1DED46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65AF1187" w14:textId="6459DC0B" w:rsidR="00884B41" w:rsidRPr="003A7D3D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14:paraId="64890585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A5A165" w14:textId="77E43619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4.8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08406627" w14:textId="7AD02651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2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30" w:type="pct"/>
            <w:tcBorders>
              <w:left w:val="nil"/>
              <w:right w:val="nil"/>
            </w:tcBorders>
            <w:vAlign w:val="bottom"/>
          </w:tcPr>
          <w:p w14:paraId="299B8E2E" w14:textId="0DCCBC02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A2B8D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322" w:type="pct"/>
            <w:tcBorders>
              <w:left w:val="nil"/>
              <w:right w:val="nil"/>
            </w:tcBorders>
          </w:tcPr>
          <w:p w14:paraId="648AD488" w14:textId="48F70673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5CA6BB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FAA5466" w14:textId="40D510EC" w:rsidR="00884B41" w:rsidRPr="00E33BD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22" w:type="pct"/>
            <w:tcBorders>
              <w:left w:val="nil"/>
              <w:right w:val="nil"/>
            </w:tcBorders>
          </w:tcPr>
          <w:p w14:paraId="782FD2D3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B7F404" w14:textId="2EE35FA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)</w:t>
            </w:r>
          </w:p>
          <w:p w14:paraId="5474B727" w14:textId="751937F5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31" w:type="pct"/>
            <w:tcBorders>
              <w:left w:val="nil"/>
              <w:right w:val="nil"/>
            </w:tcBorders>
            <w:vAlign w:val="bottom"/>
          </w:tcPr>
          <w:p w14:paraId="1CA334CD" w14:textId="4FB0926E" w:rsidR="00884B41" w:rsidRPr="001F4AC8" w:rsidRDefault="00CA2B8D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2" w:type="pct"/>
            <w:tcBorders>
              <w:left w:val="nil"/>
              <w:right w:val="nil"/>
            </w:tcBorders>
          </w:tcPr>
          <w:p w14:paraId="3995D8CE" w14:textId="2A05CD79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A8606B" w14:textId="5C36D01D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C2D69F3" w14:textId="6248ECC2" w:rsidR="00884B41" w:rsidRPr="00E33BD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22" w:type="pct"/>
            <w:tcBorders>
              <w:left w:val="nil"/>
              <w:right w:val="nil"/>
            </w:tcBorders>
          </w:tcPr>
          <w:p w14:paraId="743B097F" w14:textId="1E54566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836996" w14:textId="03ABFE68" w:rsidR="00884B41" w:rsidRDefault="00545A9A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.3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  <w:r w:rsidR="00884B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5466213" w14:textId="3973388E" w:rsidR="00884B41" w:rsidRPr="001F4AC8" w:rsidRDefault="00545A9A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  <w:r w:rsidR="00884B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77" w:type="pct"/>
            <w:tcBorders>
              <w:left w:val="nil"/>
              <w:right w:val="nil"/>
            </w:tcBorders>
            <w:vAlign w:val="bottom"/>
          </w:tcPr>
          <w:p w14:paraId="682D41BA" w14:textId="7E2676E2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00DD8">
              <w:rPr>
                <w:rFonts w:ascii="Times New Roman" w:hAnsi="Times New Roman" w:cs="Times New Roman"/>
                <w:sz w:val="18"/>
                <w:szCs w:val="18"/>
              </w:rPr>
              <w:t>011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14:paraId="4AA1FB60" w14:textId="2F3324EE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1C953A" w14:textId="2630EB0C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B3F59B5" w14:textId="6356B6F2" w:rsidR="00884B41" w:rsidRPr="00E33BD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35" w:type="pct"/>
            <w:tcBorders>
              <w:left w:val="nil"/>
              <w:right w:val="nil"/>
            </w:tcBorders>
          </w:tcPr>
          <w:p w14:paraId="7F7E7B5E" w14:textId="0C62CC21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3DC669" w14:textId="5EF1A78F" w:rsidR="00884B41" w:rsidRPr="00E472C1" w:rsidRDefault="00545A9A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84B41">
              <w:rPr>
                <w:rFonts w:ascii="Times New Roman" w:hAnsi="Times New Roman" w:cs="Times New Roman"/>
                <w:sz w:val="18"/>
                <w:szCs w:val="18"/>
              </w:rPr>
              <w:t xml:space="preserve">100.0 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8614620" w14:textId="503E983A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)</w:t>
            </w:r>
          </w:p>
        </w:tc>
        <w:tc>
          <w:tcPr>
            <w:tcW w:w="244" w:type="pct"/>
            <w:tcBorders>
              <w:left w:val="nil"/>
              <w:right w:val="nil"/>
            </w:tcBorders>
            <w:vAlign w:val="bottom"/>
          </w:tcPr>
          <w:p w14:paraId="06CC1D82" w14:textId="6AC51131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84B41" w:rsidRPr="001F4AC8" w14:paraId="379F7BAE" w14:textId="77777777" w:rsidTr="00F43B29">
        <w:trPr>
          <w:trHeight w:val="358"/>
        </w:trPr>
        <w:tc>
          <w:tcPr>
            <w:tcW w:w="543" w:type="pct"/>
            <w:tcBorders>
              <w:left w:val="nil"/>
              <w:right w:val="nil"/>
            </w:tcBorders>
          </w:tcPr>
          <w:p w14:paraId="68131DA7" w14:textId="77777777" w:rsidR="00884B41" w:rsidRPr="003E63E3" w:rsidRDefault="00884B41" w:rsidP="00884B41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uclear grade</w:t>
            </w:r>
          </w:p>
          <w:p w14:paraId="40659018" w14:textId="77777777" w:rsidR="00884B41" w:rsidRPr="001F4AC8" w:rsidRDefault="00884B41" w:rsidP="00884B41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 2</w:t>
            </w:r>
          </w:p>
          <w:p w14:paraId="1355CF4C" w14:textId="77777777" w:rsidR="00884B41" w:rsidRPr="003E63E3" w:rsidRDefault="00884B41" w:rsidP="00884B41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1F4A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3</w:t>
            </w:r>
          </w:p>
        </w:tc>
        <w:tc>
          <w:tcPr>
            <w:tcW w:w="378" w:type="pct"/>
            <w:tcBorders>
              <w:left w:val="nil"/>
              <w:right w:val="nil"/>
            </w:tcBorders>
            <w:shd w:val="clear" w:color="auto" w:fill="auto"/>
          </w:tcPr>
          <w:p w14:paraId="6F86C42B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2CB0BE" w14:textId="77777777" w:rsidR="00884B41" w:rsidRPr="00A24042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042">
              <w:rPr>
                <w:rFonts w:ascii="Times New Roman" w:hAnsi="Times New Roman" w:cs="Times New Roman"/>
                <w:sz w:val="18"/>
                <w:szCs w:val="18"/>
              </w:rPr>
              <w:t>24 (96.0 %)</w:t>
            </w:r>
          </w:p>
          <w:p w14:paraId="5DFE63A2" w14:textId="74854D33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042">
              <w:rPr>
                <w:rFonts w:ascii="Times New Roman" w:hAnsi="Times New Roman" w:cs="Times New Roman"/>
                <w:sz w:val="18"/>
                <w:szCs w:val="18"/>
              </w:rPr>
              <w:t>1 (4.0 %)</w:t>
            </w:r>
          </w:p>
        </w:tc>
        <w:tc>
          <w:tcPr>
            <w:tcW w:w="322" w:type="pct"/>
            <w:tcBorders>
              <w:left w:val="nil"/>
              <w:right w:val="nil"/>
            </w:tcBorders>
          </w:tcPr>
          <w:p w14:paraId="4CB372B1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B100F7" w14:textId="70DF9712" w:rsidR="00884B41" w:rsidRPr="00A24042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042">
              <w:rPr>
                <w:rFonts w:ascii="Times New Roman" w:hAnsi="Times New Roman" w:cs="Times New Roman"/>
                <w:sz w:val="18"/>
                <w:szCs w:val="18"/>
              </w:rPr>
              <w:t>259 (88.1 %)</w:t>
            </w:r>
          </w:p>
          <w:p w14:paraId="03413391" w14:textId="387EBB2E" w:rsidR="00884B41" w:rsidRPr="00507CEC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24042">
              <w:rPr>
                <w:rFonts w:ascii="Times New Roman" w:hAnsi="Times New Roman" w:cs="Times New Roman"/>
                <w:sz w:val="18"/>
                <w:szCs w:val="18"/>
              </w:rPr>
              <w:t>35 (11.9 %)</w:t>
            </w:r>
          </w:p>
        </w:tc>
        <w:tc>
          <w:tcPr>
            <w:tcW w:w="185" w:type="pct"/>
            <w:tcBorders>
              <w:left w:val="nil"/>
              <w:right w:val="nil"/>
            </w:tcBorders>
            <w:vAlign w:val="bottom"/>
          </w:tcPr>
          <w:p w14:paraId="776402DC" w14:textId="1EA2A77C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042">
              <w:rPr>
                <w:rFonts w:ascii="Times New Roman" w:hAnsi="Times New Roman" w:cs="Times New Roman"/>
                <w:sz w:val="18"/>
                <w:szCs w:val="18"/>
              </w:rPr>
              <w:t>0.230</w:t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14:paraId="437CBFB1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D2B6DB" w14:textId="6AE701F1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52CEB32D" w14:textId="5F8239FF" w:rsidR="00884B41" w:rsidRPr="003A7D3D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14:paraId="08ACE3F0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B11E5D" w14:textId="28291234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2.7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5EBC9C7D" w14:textId="3DA3F641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3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30" w:type="pct"/>
            <w:tcBorders>
              <w:left w:val="nil"/>
              <w:right w:val="nil"/>
            </w:tcBorders>
            <w:vAlign w:val="bottom"/>
          </w:tcPr>
          <w:p w14:paraId="04CC4AC5" w14:textId="2D1D01E1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A2B8D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322" w:type="pct"/>
            <w:tcBorders>
              <w:left w:val="nil"/>
              <w:right w:val="nil"/>
            </w:tcBorders>
          </w:tcPr>
          <w:p w14:paraId="001F079F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108F1A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2C5D1580" w14:textId="1DEC5453" w:rsidR="00884B41" w:rsidRPr="00E33BD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22" w:type="pct"/>
            <w:tcBorders>
              <w:left w:val="nil"/>
              <w:right w:val="nil"/>
            </w:tcBorders>
          </w:tcPr>
          <w:p w14:paraId="6384B188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9B8E3D" w14:textId="63D949E1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)</w:t>
            </w:r>
          </w:p>
          <w:p w14:paraId="0A0E903E" w14:textId="0EACA03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31" w:type="pct"/>
            <w:tcBorders>
              <w:left w:val="nil"/>
              <w:right w:val="nil"/>
            </w:tcBorders>
            <w:vAlign w:val="bottom"/>
          </w:tcPr>
          <w:p w14:paraId="6BC04B99" w14:textId="3276E580" w:rsidR="00884B41" w:rsidRPr="001F4AC8" w:rsidRDefault="00CA2B8D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22" w:type="pct"/>
            <w:tcBorders>
              <w:left w:val="nil"/>
              <w:right w:val="nil"/>
            </w:tcBorders>
          </w:tcPr>
          <w:p w14:paraId="5182FD8A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456D3A" w14:textId="77777777" w:rsidR="00884B41" w:rsidRPr="00A24042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042">
              <w:rPr>
                <w:rFonts w:ascii="Times New Roman" w:hAnsi="Times New Roman" w:cs="Times New Roman"/>
                <w:sz w:val="18"/>
                <w:szCs w:val="18"/>
              </w:rPr>
              <w:t>0 (0.0 %)</w:t>
            </w:r>
          </w:p>
          <w:p w14:paraId="4B212BCF" w14:textId="677C1898" w:rsidR="00884B41" w:rsidRPr="00E33BD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042">
              <w:rPr>
                <w:rFonts w:ascii="Times New Roman" w:hAnsi="Times New Roman" w:cs="Times New Roman"/>
                <w:sz w:val="18"/>
                <w:szCs w:val="18"/>
              </w:rPr>
              <w:t>1 (100.0 %)</w:t>
            </w:r>
          </w:p>
        </w:tc>
        <w:tc>
          <w:tcPr>
            <w:tcW w:w="322" w:type="pct"/>
            <w:tcBorders>
              <w:left w:val="nil"/>
              <w:right w:val="nil"/>
            </w:tcBorders>
          </w:tcPr>
          <w:p w14:paraId="2D004DAF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B0FC60" w14:textId="37E6A35A" w:rsidR="00884B41" w:rsidRPr="00E472C1" w:rsidRDefault="00545A9A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.8</w:t>
            </w:r>
            <w:r w:rsidR="00884B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529A8E86" w14:textId="10F11EE4" w:rsidR="00884B41" w:rsidRDefault="00545A9A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.2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  <w:r w:rsidR="00884B4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7" w:type="pct"/>
            <w:tcBorders>
              <w:left w:val="nil"/>
              <w:right w:val="nil"/>
            </w:tcBorders>
            <w:vAlign w:val="bottom"/>
          </w:tcPr>
          <w:p w14:paraId="0E5A7ADB" w14:textId="01C52FF8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00DD8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14:paraId="3D820D5C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47542B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027E4AC" w14:textId="6874D5FA" w:rsidR="00884B41" w:rsidRPr="00E33BD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35" w:type="pct"/>
            <w:tcBorders>
              <w:left w:val="nil"/>
              <w:right w:val="nil"/>
            </w:tcBorders>
          </w:tcPr>
          <w:p w14:paraId="31847744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E03176" w14:textId="0F989F0C" w:rsidR="00884B41" w:rsidRPr="00E472C1" w:rsidRDefault="00545A9A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.4</w:t>
            </w:r>
            <w:r w:rsidR="00884B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557C6E67" w14:textId="5764AC76" w:rsidR="00884B41" w:rsidRPr="001F4AC8" w:rsidRDefault="00545A9A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6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)</w:t>
            </w:r>
          </w:p>
        </w:tc>
        <w:tc>
          <w:tcPr>
            <w:tcW w:w="244" w:type="pct"/>
            <w:tcBorders>
              <w:left w:val="nil"/>
              <w:right w:val="nil"/>
            </w:tcBorders>
            <w:vAlign w:val="bottom"/>
          </w:tcPr>
          <w:p w14:paraId="21A4500B" w14:textId="3F84378E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00DD8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</w:tr>
      <w:tr w:rsidR="00884B41" w:rsidRPr="001F4AC8" w14:paraId="39FCC041" w14:textId="77777777" w:rsidTr="0048496D">
        <w:trPr>
          <w:trHeight w:val="358"/>
        </w:trPr>
        <w:tc>
          <w:tcPr>
            <w:tcW w:w="543" w:type="pct"/>
            <w:tcBorders>
              <w:left w:val="nil"/>
              <w:right w:val="nil"/>
            </w:tcBorders>
          </w:tcPr>
          <w:p w14:paraId="7E87F348" w14:textId="77777777" w:rsidR="00884B41" w:rsidRPr="00DE3292" w:rsidRDefault="00884B41" w:rsidP="00884B41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329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athological lymph node metastasis</w:t>
            </w:r>
          </w:p>
          <w:p w14:paraId="408CFB8E" w14:textId="77777777" w:rsidR="00884B41" w:rsidRPr="00DE3292" w:rsidRDefault="00884B41" w:rsidP="00884B41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329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pN0 / pN1mic</w:t>
            </w:r>
          </w:p>
          <w:p w14:paraId="3C278749" w14:textId="7B9B4DB9" w:rsidR="00884B41" w:rsidRPr="001F4AC8" w:rsidRDefault="00884B41" w:rsidP="00884B41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DE329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  pN1a / pN2</w:t>
            </w:r>
          </w:p>
        </w:tc>
        <w:tc>
          <w:tcPr>
            <w:tcW w:w="378" w:type="pct"/>
            <w:tcBorders>
              <w:left w:val="nil"/>
              <w:right w:val="nil"/>
            </w:tcBorders>
            <w:shd w:val="clear" w:color="auto" w:fill="auto"/>
          </w:tcPr>
          <w:p w14:paraId="6F9E26E3" w14:textId="1001BBEE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93478B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2716AC" w14:textId="77777777" w:rsidR="00884B41" w:rsidRPr="00A24042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042">
              <w:rPr>
                <w:rFonts w:ascii="Times New Roman" w:hAnsi="Times New Roman" w:cs="Times New Roman"/>
                <w:sz w:val="18"/>
                <w:szCs w:val="18"/>
              </w:rPr>
              <w:t>12 (48.0 %)</w:t>
            </w:r>
          </w:p>
          <w:p w14:paraId="537DD7FB" w14:textId="219D8719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042">
              <w:rPr>
                <w:rFonts w:ascii="Times New Roman" w:hAnsi="Times New Roman" w:cs="Times New Roman"/>
                <w:sz w:val="18"/>
                <w:szCs w:val="18"/>
              </w:rPr>
              <w:t>13 (52.0 %)</w:t>
            </w:r>
          </w:p>
        </w:tc>
        <w:tc>
          <w:tcPr>
            <w:tcW w:w="322" w:type="pct"/>
            <w:tcBorders>
              <w:left w:val="nil"/>
              <w:right w:val="nil"/>
            </w:tcBorders>
          </w:tcPr>
          <w:p w14:paraId="272798BB" w14:textId="062C6E2D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8B5D2E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5C97BF" w14:textId="77777777" w:rsidR="00884B41" w:rsidRPr="00A24042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4042">
              <w:rPr>
                <w:rFonts w:ascii="Times New Roman" w:hAnsi="Times New Roman" w:cs="Times New Roman"/>
                <w:sz w:val="18"/>
                <w:szCs w:val="18"/>
              </w:rPr>
              <w:t>261 (88.8 %)</w:t>
            </w:r>
          </w:p>
          <w:p w14:paraId="1DD39792" w14:textId="3F364012" w:rsidR="00884B41" w:rsidRPr="00507CEC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24042">
              <w:rPr>
                <w:rFonts w:ascii="Times New Roman" w:hAnsi="Times New Roman" w:cs="Times New Roman"/>
                <w:sz w:val="18"/>
                <w:szCs w:val="18"/>
              </w:rPr>
              <w:t>33 (11.2 %)</w:t>
            </w:r>
          </w:p>
        </w:tc>
        <w:tc>
          <w:tcPr>
            <w:tcW w:w="185" w:type="pct"/>
            <w:tcBorders>
              <w:left w:val="nil"/>
              <w:right w:val="nil"/>
            </w:tcBorders>
            <w:vAlign w:val="bottom"/>
          </w:tcPr>
          <w:p w14:paraId="596A7848" w14:textId="7A8B386F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321" w:type="pct"/>
            <w:tcBorders>
              <w:left w:val="nil"/>
              <w:right w:val="nil"/>
            </w:tcBorders>
          </w:tcPr>
          <w:p w14:paraId="7E09898F" w14:textId="0A82ADB1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4E1C11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EF272A" w14:textId="524DCE7B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64953D7E" w14:textId="3B03868D" w:rsidR="00884B41" w:rsidRPr="003A7D3D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23" w:type="pct"/>
            <w:tcBorders>
              <w:left w:val="nil"/>
              <w:right w:val="nil"/>
            </w:tcBorders>
          </w:tcPr>
          <w:p w14:paraId="117FA73A" w14:textId="19979DEE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92808F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3F1FF4" w14:textId="48D2D66F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8.4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C64F4B9" w14:textId="03C56E65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6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30" w:type="pct"/>
            <w:tcBorders>
              <w:left w:val="nil"/>
              <w:right w:val="nil"/>
            </w:tcBorders>
            <w:vAlign w:val="bottom"/>
          </w:tcPr>
          <w:p w14:paraId="580D30E7" w14:textId="58015D61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322" w:type="pct"/>
            <w:tcBorders>
              <w:left w:val="nil"/>
              <w:right w:val="nil"/>
            </w:tcBorders>
          </w:tcPr>
          <w:p w14:paraId="0E15CD49" w14:textId="575AEAA1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E805EB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712A2E" w14:textId="6F2453C4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0D19E3A4" w14:textId="3F9A22C0" w:rsidR="00884B41" w:rsidRPr="00E33BD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22" w:type="pct"/>
            <w:tcBorders>
              <w:left w:val="nil"/>
              <w:right w:val="nil"/>
            </w:tcBorders>
          </w:tcPr>
          <w:p w14:paraId="180D878B" w14:textId="4137E3A2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24A0D6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15B044" w14:textId="3500E9C2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53EB643" w14:textId="7F14949C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1" w:type="pct"/>
            <w:tcBorders>
              <w:left w:val="nil"/>
              <w:right w:val="nil"/>
            </w:tcBorders>
            <w:vAlign w:val="bottom"/>
          </w:tcPr>
          <w:p w14:paraId="41E2FE35" w14:textId="75FECB4E" w:rsidR="00884B41" w:rsidRPr="001F4AC8" w:rsidRDefault="00CA2B8D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2" w:type="pct"/>
            <w:tcBorders>
              <w:left w:val="nil"/>
              <w:right w:val="nil"/>
            </w:tcBorders>
          </w:tcPr>
          <w:p w14:paraId="09CE5738" w14:textId="503AE332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2ACA81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F4C7F3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C3F173D" w14:textId="023AAD31" w:rsidR="00884B41" w:rsidRPr="00E33BD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2" w:type="pct"/>
            <w:tcBorders>
              <w:left w:val="nil"/>
              <w:right w:val="nil"/>
            </w:tcBorders>
          </w:tcPr>
          <w:p w14:paraId="007CD91B" w14:textId="4AA7B2CB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83005F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A19662" w14:textId="3C02FF61" w:rsidR="00884B41" w:rsidRPr="00E472C1" w:rsidRDefault="00545A9A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84B4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.6</w:t>
            </w:r>
            <w:r w:rsidR="00884B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5B6B4CC9" w14:textId="7A50A607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545A9A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7" w:type="pct"/>
            <w:tcBorders>
              <w:left w:val="nil"/>
              <w:right w:val="nil"/>
            </w:tcBorders>
            <w:vAlign w:val="bottom"/>
          </w:tcPr>
          <w:p w14:paraId="3E6D9BC1" w14:textId="25A2449D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7</w:t>
            </w:r>
          </w:p>
        </w:tc>
        <w:tc>
          <w:tcPr>
            <w:tcW w:w="323" w:type="pct"/>
          </w:tcPr>
          <w:p w14:paraId="1A7A6813" w14:textId="1C9C3805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1DCAB2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F74EE8" w14:textId="77777777" w:rsidR="00884B41" w:rsidRPr="00E472C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)</w:t>
            </w:r>
          </w:p>
          <w:p w14:paraId="0DFD01B3" w14:textId="7E9B0859" w:rsidR="00884B41" w:rsidRPr="00E33BD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.0 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335" w:type="pct"/>
            <w:tcBorders>
              <w:left w:val="nil"/>
              <w:right w:val="nil"/>
            </w:tcBorders>
          </w:tcPr>
          <w:p w14:paraId="6A104D50" w14:textId="1D5146F4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1BB4D0" w14:textId="77777777" w:rsidR="00884B41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72DEAA" w14:textId="0D9733E1" w:rsidR="00884B41" w:rsidRPr="00E472C1" w:rsidRDefault="00545A9A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.1</w:t>
            </w:r>
            <w:r w:rsidR="00884B4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84B41" w:rsidRPr="00E472C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3E36E78D" w14:textId="7FB8AFC7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45A9A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Pr="00E472C1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4" w:type="pct"/>
            <w:tcBorders>
              <w:left w:val="nil"/>
              <w:right w:val="nil"/>
            </w:tcBorders>
            <w:vAlign w:val="bottom"/>
          </w:tcPr>
          <w:p w14:paraId="5B5DD68D" w14:textId="454E073A" w:rsidR="00884B41" w:rsidRPr="001F4AC8" w:rsidRDefault="00884B41" w:rsidP="00884B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3</w:t>
            </w:r>
          </w:p>
        </w:tc>
      </w:tr>
    </w:tbl>
    <w:p w14:paraId="52C519A4" w14:textId="42BF4CEC" w:rsidR="00564DCB" w:rsidRPr="00DE53F9" w:rsidRDefault="005D7FF7" w:rsidP="008E37CB">
      <w:pPr>
        <w:spacing w:line="280" w:lineRule="exac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LNB: </w:t>
      </w:r>
      <w:r w:rsidRPr="005D7FF7">
        <w:rPr>
          <w:rFonts w:ascii="Times New Roman" w:hAnsi="Times New Roman" w:cs="Times New Roman"/>
          <w:sz w:val="24"/>
          <w:szCs w:val="24"/>
        </w:rPr>
        <w:t>sentinel lymph node biops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6F1E55" w:rsidRPr="00CA6981">
        <w:rPr>
          <w:rFonts w:ascii="Times New Roman" w:hAnsi="Times New Roman" w:cs="Times New Roman"/>
          <w:sz w:val="24"/>
          <w:szCs w:val="24"/>
        </w:rPr>
        <w:t>HER: human epidermal growth factor receptor.</w:t>
      </w:r>
      <w:r w:rsidR="008E37CB" w:rsidRPr="008E37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E37CB" w:rsidRPr="00A3060F">
        <w:rPr>
          <w:rFonts w:ascii="Times New Roman" w:hAnsi="Times New Roman" w:cs="Times New Roman"/>
          <w:color w:val="000000"/>
          <w:sz w:val="24"/>
          <w:szCs w:val="24"/>
          <w:lang w:val="en-GB"/>
        </w:rPr>
        <w:t>HR+HER2-BC: hormone receptor-positive and HER2 negative breast cancer (ER+ and/or PgR+, and HER2</w:t>
      </w:r>
      <w:r w:rsidR="008E37CB">
        <w:rPr>
          <w:rFonts w:ascii="Times New Roman" w:hAnsi="Times New Roman" w:cs="Times New Roman"/>
          <w:color w:val="000000"/>
          <w:sz w:val="24"/>
          <w:szCs w:val="24"/>
          <w:lang w:val="en-GB"/>
        </w:rPr>
        <w:t>-</w:t>
      </w:r>
      <w:r w:rsidR="008E37CB" w:rsidRPr="00A3060F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="008E37CB"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r w:rsidR="008E37CB" w:rsidRPr="00A3060F">
        <w:rPr>
          <w:rFonts w:ascii="Times New Roman" w:hAnsi="Times New Roman" w:cs="Times New Roman"/>
          <w:color w:val="000000"/>
          <w:sz w:val="24"/>
          <w:szCs w:val="24"/>
          <w:lang w:val="en-GB"/>
        </w:rPr>
        <w:t>HR+HER2</w:t>
      </w:r>
      <w:r w:rsidR="008E37CB">
        <w:rPr>
          <w:rFonts w:ascii="Times New Roman" w:hAnsi="Times New Roman" w:cs="Times New Roman"/>
          <w:color w:val="000000"/>
          <w:sz w:val="24"/>
          <w:szCs w:val="24"/>
          <w:lang w:val="en-GB"/>
        </w:rPr>
        <w:t>+</w:t>
      </w:r>
      <w:r w:rsidR="008E37CB" w:rsidRPr="00A3060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BC: hormone receptor-positive and HER2 </w:t>
      </w:r>
      <w:r w:rsidR="008E37CB">
        <w:rPr>
          <w:rFonts w:ascii="Times New Roman" w:hAnsi="Times New Roman" w:cs="Times New Roman"/>
          <w:color w:val="000000"/>
          <w:sz w:val="24"/>
          <w:szCs w:val="24"/>
          <w:lang w:val="en-GB"/>
        </w:rPr>
        <w:t>positive</w:t>
      </w:r>
      <w:r w:rsidR="008E37CB" w:rsidRPr="00A3060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breast cancer (ER+ and/or PgR+, and HER2+)</w:t>
      </w:r>
      <w:r w:rsidR="008E37CB"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r w:rsidR="008E37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E37CB"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>HER2</w:t>
      </w:r>
      <w:r w:rsidR="008E37CB" w:rsidRPr="004845D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E37CB" w:rsidRPr="00DA3FBE">
        <w:rPr>
          <w:rFonts w:ascii="Times New Roman" w:hAnsi="Times New Roman" w:cs="Times New Roman"/>
          <w:color w:val="000000"/>
          <w:sz w:val="24"/>
          <w:szCs w:val="24"/>
          <w:lang w:val="en-GB"/>
        </w:rPr>
        <w:t>enriched BC: human epidermal growth factor receptor 2-enriched breast cancer (ER-, PgR-, and HER2+). TNBC: triple negative breast cancer (ER-, PgR-, and HER2-).</w:t>
      </w:r>
      <w:r w:rsidR="008E37C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6F1E55" w:rsidRPr="00CA6981">
        <w:rPr>
          <w:rFonts w:ascii="Times New Roman" w:hAnsi="Times New Roman" w:cs="Times New Roman"/>
          <w:sz w:val="24"/>
          <w:szCs w:val="24"/>
        </w:rPr>
        <w:t xml:space="preserve"> TILs: tumor- infiltrating lymphocytes</w:t>
      </w:r>
      <w:r w:rsidR="006F1E55">
        <w:rPr>
          <w:rFonts w:ascii="Times New Roman" w:hAnsi="Times New Roman" w:cs="Times New Roman"/>
          <w:sz w:val="24"/>
          <w:szCs w:val="24"/>
        </w:rPr>
        <w:t>.</w:t>
      </w:r>
      <w:r w:rsidR="00564DCB" w:rsidRPr="00CA6981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564DCB" w:rsidRPr="00DE53F9" w:rsidSect="00480AB9">
      <w:pgSz w:w="16838" w:h="11906" w:orient="landscape" w:code="9"/>
      <w:pgMar w:top="425" w:right="720" w:bottom="720" w:left="720" w:header="851" w:footer="992" w:gutter="0"/>
      <w:cols w:space="425"/>
      <w:docGrid w:linePitch="33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99D598" w14:textId="77777777" w:rsidR="00AE38F4" w:rsidRDefault="00AE38F4" w:rsidP="00D61EE2">
      <w:r>
        <w:separator/>
      </w:r>
    </w:p>
  </w:endnote>
  <w:endnote w:type="continuationSeparator" w:id="0">
    <w:p w14:paraId="434C1E01" w14:textId="77777777" w:rsidR="00AE38F4" w:rsidRDefault="00AE38F4" w:rsidP="00D61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400784" w14:textId="77777777" w:rsidR="00AE38F4" w:rsidRDefault="00AE38F4" w:rsidP="00D61EE2">
      <w:r>
        <w:separator/>
      </w:r>
    </w:p>
  </w:footnote>
  <w:footnote w:type="continuationSeparator" w:id="0">
    <w:p w14:paraId="0A78F821" w14:textId="77777777" w:rsidR="00AE38F4" w:rsidRDefault="00AE38F4" w:rsidP="00D61E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6309B8"/>
    <w:multiLevelType w:val="hybridMultilevel"/>
    <w:tmpl w:val="BF20E6CC"/>
    <w:lvl w:ilvl="0" w:tplc="8C8C6CF8">
      <w:start w:val="11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7AD0B59"/>
    <w:multiLevelType w:val="hybridMultilevel"/>
    <w:tmpl w:val="665C3A62"/>
    <w:lvl w:ilvl="0" w:tplc="633A0B78">
      <w:start w:val="3"/>
      <w:numFmt w:val="bullet"/>
      <w:lvlText w:val=""/>
      <w:lvlJc w:val="left"/>
      <w:pPr>
        <w:ind w:left="54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</w:abstractNum>
  <w:abstractNum w:abstractNumId="2" w15:restartNumberingAfterBreak="0">
    <w:nsid w:val="471669DA"/>
    <w:multiLevelType w:val="hybridMultilevel"/>
    <w:tmpl w:val="01289220"/>
    <w:lvl w:ilvl="0" w:tplc="F3B89C56">
      <w:start w:val="1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  <w:color w:val="00000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1EE2"/>
    <w:rsid w:val="00000865"/>
    <w:rsid w:val="00001F8B"/>
    <w:rsid w:val="000035B5"/>
    <w:rsid w:val="00007057"/>
    <w:rsid w:val="000101E8"/>
    <w:rsid w:val="0001268B"/>
    <w:rsid w:val="00014FDA"/>
    <w:rsid w:val="00023A41"/>
    <w:rsid w:val="00024D7B"/>
    <w:rsid w:val="00032BA5"/>
    <w:rsid w:val="000331F0"/>
    <w:rsid w:val="00037809"/>
    <w:rsid w:val="00045BEC"/>
    <w:rsid w:val="0004649B"/>
    <w:rsid w:val="000500CE"/>
    <w:rsid w:val="00054C9C"/>
    <w:rsid w:val="00067A1A"/>
    <w:rsid w:val="0008765F"/>
    <w:rsid w:val="00087A27"/>
    <w:rsid w:val="00087A2D"/>
    <w:rsid w:val="00090652"/>
    <w:rsid w:val="000B045A"/>
    <w:rsid w:val="000B3C76"/>
    <w:rsid w:val="000D6B77"/>
    <w:rsid w:val="000E7B23"/>
    <w:rsid w:val="000F0FEC"/>
    <w:rsid w:val="000F40D1"/>
    <w:rsid w:val="000F4BEE"/>
    <w:rsid w:val="00103D27"/>
    <w:rsid w:val="001138AF"/>
    <w:rsid w:val="001141A2"/>
    <w:rsid w:val="001301BD"/>
    <w:rsid w:val="001357E4"/>
    <w:rsid w:val="00142A9D"/>
    <w:rsid w:val="001451AE"/>
    <w:rsid w:val="0016226F"/>
    <w:rsid w:val="00172A07"/>
    <w:rsid w:val="00175332"/>
    <w:rsid w:val="00185EE1"/>
    <w:rsid w:val="0019086F"/>
    <w:rsid w:val="001A2255"/>
    <w:rsid w:val="001A364C"/>
    <w:rsid w:val="001A5090"/>
    <w:rsid w:val="001B6DEE"/>
    <w:rsid w:val="001B7132"/>
    <w:rsid w:val="001C3C39"/>
    <w:rsid w:val="001D16B1"/>
    <w:rsid w:val="001D3E89"/>
    <w:rsid w:val="001E22B1"/>
    <w:rsid w:val="001E2CAF"/>
    <w:rsid w:val="001F361F"/>
    <w:rsid w:val="001F4AC8"/>
    <w:rsid w:val="002001B5"/>
    <w:rsid w:val="00201875"/>
    <w:rsid w:val="0020461E"/>
    <w:rsid w:val="00206A9B"/>
    <w:rsid w:val="00206EC4"/>
    <w:rsid w:val="0021708D"/>
    <w:rsid w:val="002213EA"/>
    <w:rsid w:val="002258BE"/>
    <w:rsid w:val="00241908"/>
    <w:rsid w:val="0024279B"/>
    <w:rsid w:val="00245393"/>
    <w:rsid w:val="0025206A"/>
    <w:rsid w:val="00264B3E"/>
    <w:rsid w:val="0026617E"/>
    <w:rsid w:val="00281E5E"/>
    <w:rsid w:val="00283669"/>
    <w:rsid w:val="00290EFF"/>
    <w:rsid w:val="002962C7"/>
    <w:rsid w:val="002A606A"/>
    <w:rsid w:val="002A732B"/>
    <w:rsid w:val="002B237C"/>
    <w:rsid w:val="002B37BA"/>
    <w:rsid w:val="002C67FA"/>
    <w:rsid w:val="002D44DC"/>
    <w:rsid w:val="002E3974"/>
    <w:rsid w:val="002F08AD"/>
    <w:rsid w:val="002F4F4D"/>
    <w:rsid w:val="002F5E7D"/>
    <w:rsid w:val="00305F32"/>
    <w:rsid w:val="003069E2"/>
    <w:rsid w:val="00312B4E"/>
    <w:rsid w:val="003147D6"/>
    <w:rsid w:val="00321CD4"/>
    <w:rsid w:val="00324CDB"/>
    <w:rsid w:val="003400C3"/>
    <w:rsid w:val="00340FE1"/>
    <w:rsid w:val="003422BB"/>
    <w:rsid w:val="00356032"/>
    <w:rsid w:val="00357BBA"/>
    <w:rsid w:val="003612E6"/>
    <w:rsid w:val="00392C51"/>
    <w:rsid w:val="003A111A"/>
    <w:rsid w:val="003A3198"/>
    <w:rsid w:val="003A4BAD"/>
    <w:rsid w:val="003A61FD"/>
    <w:rsid w:val="003A7D3D"/>
    <w:rsid w:val="003B07E0"/>
    <w:rsid w:val="003B4691"/>
    <w:rsid w:val="003C4BD2"/>
    <w:rsid w:val="003D257E"/>
    <w:rsid w:val="003D29C5"/>
    <w:rsid w:val="003D4BAE"/>
    <w:rsid w:val="003D5EF3"/>
    <w:rsid w:val="003D60AF"/>
    <w:rsid w:val="003E36DB"/>
    <w:rsid w:val="003E63E3"/>
    <w:rsid w:val="003E6D47"/>
    <w:rsid w:val="003E79FD"/>
    <w:rsid w:val="003F29AB"/>
    <w:rsid w:val="003F48F8"/>
    <w:rsid w:val="003F54F0"/>
    <w:rsid w:val="00411D2A"/>
    <w:rsid w:val="0041620A"/>
    <w:rsid w:val="00426E76"/>
    <w:rsid w:val="00432BDD"/>
    <w:rsid w:val="004417E5"/>
    <w:rsid w:val="004418BB"/>
    <w:rsid w:val="00470B55"/>
    <w:rsid w:val="004721E3"/>
    <w:rsid w:val="00477317"/>
    <w:rsid w:val="00480AB9"/>
    <w:rsid w:val="00482919"/>
    <w:rsid w:val="004845D7"/>
    <w:rsid w:val="00485DFD"/>
    <w:rsid w:val="00487FB7"/>
    <w:rsid w:val="0049318E"/>
    <w:rsid w:val="004A5C60"/>
    <w:rsid w:val="004B1ADA"/>
    <w:rsid w:val="004B424E"/>
    <w:rsid w:val="004F31BF"/>
    <w:rsid w:val="00500FD0"/>
    <w:rsid w:val="00507CEC"/>
    <w:rsid w:val="005113A8"/>
    <w:rsid w:val="005178DF"/>
    <w:rsid w:val="00523A1A"/>
    <w:rsid w:val="00525E36"/>
    <w:rsid w:val="00534F1C"/>
    <w:rsid w:val="00545A9A"/>
    <w:rsid w:val="005500CC"/>
    <w:rsid w:val="0055434B"/>
    <w:rsid w:val="00561C77"/>
    <w:rsid w:val="00564DCB"/>
    <w:rsid w:val="00566746"/>
    <w:rsid w:val="0057223E"/>
    <w:rsid w:val="00572FC8"/>
    <w:rsid w:val="00576E0B"/>
    <w:rsid w:val="005864BD"/>
    <w:rsid w:val="005960F6"/>
    <w:rsid w:val="005A656A"/>
    <w:rsid w:val="005A6FB4"/>
    <w:rsid w:val="005A7B92"/>
    <w:rsid w:val="005B1451"/>
    <w:rsid w:val="005C2AD6"/>
    <w:rsid w:val="005C3584"/>
    <w:rsid w:val="005D746E"/>
    <w:rsid w:val="005D7FF7"/>
    <w:rsid w:val="005E4272"/>
    <w:rsid w:val="005E7DE6"/>
    <w:rsid w:val="0060774E"/>
    <w:rsid w:val="00610BB1"/>
    <w:rsid w:val="006132D4"/>
    <w:rsid w:val="00615C98"/>
    <w:rsid w:val="00622B4E"/>
    <w:rsid w:val="00622C06"/>
    <w:rsid w:val="00630778"/>
    <w:rsid w:val="00640FCC"/>
    <w:rsid w:val="006508EA"/>
    <w:rsid w:val="006634F1"/>
    <w:rsid w:val="00673533"/>
    <w:rsid w:val="00680B4E"/>
    <w:rsid w:val="00695255"/>
    <w:rsid w:val="006A3F71"/>
    <w:rsid w:val="006B5852"/>
    <w:rsid w:val="006B7D5C"/>
    <w:rsid w:val="006C62DC"/>
    <w:rsid w:val="006D2244"/>
    <w:rsid w:val="006D3A90"/>
    <w:rsid w:val="006E70C3"/>
    <w:rsid w:val="006E7AD4"/>
    <w:rsid w:val="006F1E55"/>
    <w:rsid w:val="006F3225"/>
    <w:rsid w:val="00710590"/>
    <w:rsid w:val="00713252"/>
    <w:rsid w:val="00727BA0"/>
    <w:rsid w:val="007306C5"/>
    <w:rsid w:val="00734F2E"/>
    <w:rsid w:val="00742D6A"/>
    <w:rsid w:val="00747545"/>
    <w:rsid w:val="00752240"/>
    <w:rsid w:val="0075631B"/>
    <w:rsid w:val="007600C1"/>
    <w:rsid w:val="00765A06"/>
    <w:rsid w:val="00772E40"/>
    <w:rsid w:val="007764EC"/>
    <w:rsid w:val="00783C52"/>
    <w:rsid w:val="0078559E"/>
    <w:rsid w:val="00787AB3"/>
    <w:rsid w:val="007937F4"/>
    <w:rsid w:val="007C1014"/>
    <w:rsid w:val="007C5E7A"/>
    <w:rsid w:val="007D230F"/>
    <w:rsid w:val="007D3C04"/>
    <w:rsid w:val="007E4C4F"/>
    <w:rsid w:val="007E5E24"/>
    <w:rsid w:val="007E739A"/>
    <w:rsid w:val="007F04AA"/>
    <w:rsid w:val="007F7CC7"/>
    <w:rsid w:val="00802FB4"/>
    <w:rsid w:val="00812CC0"/>
    <w:rsid w:val="0081465A"/>
    <w:rsid w:val="00817D82"/>
    <w:rsid w:val="00820522"/>
    <w:rsid w:val="0082101D"/>
    <w:rsid w:val="00822390"/>
    <w:rsid w:val="00826626"/>
    <w:rsid w:val="008339A4"/>
    <w:rsid w:val="00833FCC"/>
    <w:rsid w:val="008421B4"/>
    <w:rsid w:val="0086051C"/>
    <w:rsid w:val="00860C3C"/>
    <w:rsid w:val="008643C5"/>
    <w:rsid w:val="00867ABD"/>
    <w:rsid w:val="00872651"/>
    <w:rsid w:val="0087298E"/>
    <w:rsid w:val="00876D2A"/>
    <w:rsid w:val="00877C2D"/>
    <w:rsid w:val="00882E41"/>
    <w:rsid w:val="00884B41"/>
    <w:rsid w:val="00887810"/>
    <w:rsid w:val="00894567"/>
    <w:rsid w:val="008A3326"/>
    <w:rsid w:val="008A74E6"/>
    <w:rsid w:val="008B24D8"/>
    <w:rsid w:val="008B354C"/>
    <w:rsid w:val="008C7A34"/>
    <w:rsid w:val="008E12DF"/>
    <w:rsid w:val="008E2BC1"/>
    <w:rsid w:val="008E37CB"/>
    <w:rsid w:val="008F5171"/>
    <w:rsid w:val="00900105"/>
    <w:rsid w:val="00900391"/>
    <w:rsid w:val="0090457C"/>
    <w:rsid w:val="009176CF"/>
    <w:rsid w:val="00926C96"/>
    <w:rsid w:val="00933078"/>
    <w:rsid w:val="0093314F"/>
    <w:rsid w:val="00937FF7"/>
    <w:rsid w:val="00947C78"/>
    <w:rsid w:val="00953F70"/>
    <w:rsid w:val="009557B4"/>
    <w:rsid w:val="00970D29"/>
    <w:rsid w:val="009802EE"/>
    <w:rsid w:val="009803FB"/>
    <w:rsid w:val="0098408C"/>
    <w:rsid w:val="00984A71"/>
    <w:rsid w:val="00987DE2"/>
    <w:rsid w:val="009A022A"/>
    <w:rsid w:val="009A127A"/>
    <w:rsid w:val="009C6832"/>
    <w:rsid w:val="009E49B6"/>
    <w:rsid w:val="00A0358D"/>
    <w:rsid w:val="00A131B6"/>
    <w:rsid w:val="00A20B84"/>
    <w:rsid w:val="00A24042"/>
    <w:rsid w:val="00A27E9A"/>
    <w:rsid w:val="00A3060F"/>
    <w:rsid w:val="00A368E3"/>
    <w:rsid w:val="00A449E5"/>
    <w:rsid w:val="00A71EA9"/>
    <w:rsid w:val="00A745D1"/>
    <w:rsid w:val="00A9314D"/>
    <w:rsid w:val="00AB235E"/>
    <w:rsid w:val="00AC222E"/>
    <w:rsid w:val="00AD142E"/>
    <w:rsid w:val="00AD4090"/>
    <w:rsid w:val="00AD7C90"/>
    <w:rsid w:val="00AE1D1E"/>
    <w:rsid w:val="00AE38F4"/>
    <w:rsid w:val="00AE76CA"/>
    <w:rsid w:val="00AF4850"/>
    <w:rsid w:val="00AF58CF"/>
    <w:rsid w:val="00B0365C"/>
    <w:rsid w:val="00B2440A"/>
    <w:rsid w:val="00B510B3"/>
    <w:rsid w:val="00B66251"/>
    <w:rsid w:val="00B72D98"/>
    <w:rsid w:val="00B76B10"/>
    <w:rsid w:val="00B80F67"/>
    <w:rsid w:val="00B905D0"/>
    <w:rsid w:val="00B93185"/>
    <w:rsid w:val="00BB3ABF"/>
    <w:rsid w:val="00BC3388"/>
    <w:rsid w:val="00BC7DB3"/>
    <w:rsid w:val="00BD5BD4"/>
    <w:rsid w:val="00BE3197"/>
    <w:rsid w:val="00BE323B"/>
    <w:rsid w:val="00BE4698"/>
    <w:rsid w:val="00BF1B2C"/>
    <w:rsid w:val="00BF4C7C"/>
    <w:rsid w:val="00BF6C5A"/>
    <w:rsid w:val="00C02169"/>
    <w:rsid w:val="00C0565A"/>
    <w:rsid w:val="00C14E3E"/>
    <w:rsid w:val="00C219DD"/>
    <w:rsid w:val="00C23561"/>
    <w:rsid w:val="00C25422"/>
    <w:rsid w:val="00C2559B"/>
    <w:rsid w:val="00C27FD9"/>
    <w:rsid w:val="00C34832"/>
    <w:rsid w:val="00C5286B"/>
    <w:rsid w:val="00C63785"/>
    <w:rsid w:val="00C73218"/>
    <w:rsid w:val="00C7516A"/>
    <w:rsid w:val="00C87425"/>
    <w:rsid w:val="00C937DE"/>
    <w:rsid w:val="00C9410F"/>
    <w:rsid w:val="00CA2B8D"/>
    <w:rsid w:val="00CA3F57"/>
    <w:rsid w:val="00CA6981"/>
    <w:rsid w:val="00CB0BDE"/>
    <w:rsid w:val="00CB7376"/>
    <w:rsid w:val="00CC4261"/>
    <w:rsid w:val="00CD3652"/>
    <w:rsid w:val="00CE5969"/>
    <w:rsid w:val="00CF61C8"/>
    <w:rsid w:val="00D04CCC"/>
    <w:rsid w:val="00D05DC5"/>
    <w:rsid w:val="00D078ED"/>
    <w:rsid w:val="00D1146B"/>
    <w:rsid w:val="00D160F1"/>
    <w:rsid w:val="00D26903"/>
    <w:rsid w:val="00D27969"/>
    <w:rsid w:val="00D33CA8"/>
    <w:rsid w:val="00D36DD5"/>
    <w:rsid w:val="00D43A76"/>
    <w:rsid w:val="00D465D0"/>
    <w:rsid w:val="00D56872"/>
    <w:rsid w:val="00D61EE2"/>
    <w:rsid w:val="00D62EEA"/>
    <w:rsid w:val="00D64373"/>
    <w:rsid w:val="00D64E03"/>
    <w:rsid w:val="00D75441"/>
    <w:rsid w:val="00D80B8D"/>
    <w:rsid w:val="00D8246A"/>
    <w:rsid w:val="00DA3C20"/>
    <w:rsid w:val="00DB6484"/>
    <w:rsid w:val="00DC0875"/>
    <w:rsid w:val="00DC294D"/>
    <w:rsid w:val="00DC4C4C"/>
    <w:rsid w:val="00DD3007"/>
    <w:rsid w:val="00DE2181"/>
    <w:rsid w:val="00DE3043"/>
    <w:rsid w:val="00DE3292"/>
    <w:rsid w:val="00DE53F9"/>
    <w:rsid w:val="00DF1A83"/>
    <w:rsid w:val="00E00DD8"/>
    <w:rsid w:val="00E228F5"/>
    <w:rsid w:val="00E23A73"/>
    <w:rsid w:val="00E246C1"/>
    <w:rsid w:val="00E24E5E"/>
    <w:rsid w:val="00E25E50"/>
    <w:rsid w:val="00E33BD8"/>
    <w:rsid w:val="00E472C1"/>
    <w:rsid w:val="00E51A91"/>
    <w:rsid w:val="00E536BB"/>
    <w:rsid w:val="00E5574B"/>
    <w:rsid w:val="00E55C08"/>
    <w:rsid w:val="00E61DE6"/>
    <w:rsid w:val="00E65C26"/>
    <w:rsid w:val="00E67CE0"/>
    <w:rsid w:val="00E7065F"/>
    <w:rsid w:val="00E871D1"/>
    <w:rsid w:val="00E941A2"/>
    <w:rsid w:val="00E961E2"/>
    <w:rsid w:val="00EA39BE"/>
    <w:rsid w:val="00EA4158"/>
    <w:rsid w:val="00EA56DC"/>
    <w:rsid w:val="00EA6AD6"/>
    <w:rsid w:val="00EC120D"/>
    <w:rsid w:val="00EC15F2"/>
    <w:rsid w:val="00EC3955"/>
    <w:rsid w:val="00EC6573"/>
    <w:rsid w:val="00ED18F4"/>
    <w:rsid w:val="00EE7BC2"/>
    <w:rsid w:val="00EF1CC0"/>
    <w:rsid w:val="00EF41E1"/>
    <w:rsid w:val="00F15E4E"/>
    <w:rsid w:val="00F25E3F"/>
    <w:rsid w:val="00F26D01"/>
    <w:rsid w:val="00F3594E"/>
    <w:rsid w:val="00F3733D"/>
    <w:rsid w:val="00F40949"/>
    <w:rsid w:val="00F43B29"/>
    <w:rsid w:val="00F53E53"/>
    <w:rsid w:val="00F5527F"/>
    <w:rsid w:val="00F61049"/>
    <w:rsid w:val="00F74093"/>
    <w:rsid w:val="00F8755D"/>
    <w:rsid w:val="00F92285"/>
    <w:rsid w:val="00F95005"/>
    <w:rsid w:val="00FA76D3"/>
    <w:rsid w:val="00FB46D1"/>
    <w:rsid w:val="00FC362C"/>
    <w:rsid w:val="00FC5F59"/>
    <w:rsid w:val="00FE1749"/>
    <w:rsid w:val="00FE17C7"/>
    <w:rsid w:val="00FE181F"/>
    <w:rsid w:val="00FE5658"/>
    <w:rsid w:val="00FE6184"/>
    <w:rsid w:val="00FE7841"/>
    <w:rsid w:val="00FF2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514FA5"/>
  <w15:docId w15:val="{314A0656-FB43-4E7D-88B2-3F33AD937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8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61EE2"/>
  </w:style>
  <w:style w:type="paragraph" w:styleId="a5">
    <w:name w:val="footer"/>
    <w:basedOn w:val="a"/>
    <w:link w:val="a6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61EE2"/>
  </w:style>
  <w:style w:type="paragraph" w:styleId="a7">
    <w:name w:val="List Paragraph"/>
    <w:basedOn w:val="a"/>
    <w:uiPriority w:val="34"/>
    <w:qFormat/>
    <w:rsid w:val="00C7516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56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4721EE-63D9-40C1-B76F-59FA9502EB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569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hiwagi</dc:creator>
  <cp:lastModifiedBy>柏木 伸一郎</cp:lastModifiedBy>
  <cp:revision>9</cp:revision>
  <dcterms:created xsi:type="dcterms:W3CDTF">2020-05-19T08:09:00Z</dcterms:created>
  <dcterms:modified xsi:type="dcterms:W3CDTF">2020-06-19T04:45:00Z</dcterms:modified>
</cp:coreProperties>
</file>